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DF5BB" w14:textId="7A105DDF" w:rsidR="00551F01" w:rsidRDefault="00551F01" w:rsidP="00551F01">
      <w:pPr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9F46C1">
        <w:rPr>
          <w:rFonts w:ascii="Times New Roman" w:hAnsi="Times New Roman" w:cs="Times New Roman"/>
          <w:b/>
          <w:bCs/>
        </w:rPr>
        <w:t>Supporting Information</w:t>
      </w:r>
    </w:p>
    <w:p w14:paraId="21D09DE8" w14:textId="77777777" w:rsidR="000E39FD" w:rsidRDefault="000E39FD" w:rsidP="00551F01">
      <w:pPr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7B7CE824" w14:textId="3D0B2274" w:rsidR="00947A2E" w:rsidRPr="00947A2E" w:rsidRDefault="00947A2E" w:rsidP="00947A2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947A2E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>19</w:t>
      </w:r>
      <w:r w:rsidRPr="00947A2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F-NMR spectroscopy of fluorinated isoleucine analogues in a protein</w:t>
      </w:r>
    </w:p>
    <w:p w14:paraId="04BCA75E" w14:textId="2DEB2E7D" w:rsidR="00D3146D" w:rsidRPr="00D3146D" w:rsidRDefault="00D3146D" w:rsidP="00D3146D">
      <w:pPr>
        <w:spacing w:after="0" w:line="360" w:lineRule="auto"/>
        <w:jc w:val="center"/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</w:pPr>
      <w:r w:rsidRPr="00D3146D">
        <w:rPr>
          <w:rFonts w:ascii="Times New Roman" w:hAnsi="Times New Roman" w:cs="Times New Roman"/>
          <w:color w:val="000000"/>
          <w:shd w:val="clear" w:color="auto" w:fill="FFFFFF"/>
        </w:rPr>
        <w:t xml:space="preserve">Adarshi </w:t>
      </w:r>
      <w:r w:rsidR="007F0B0D">
        <w:rPr>
          <w:rFonts w:ascii="Times New Roman" w:hAnsi="Times New Roman" w:cs="Times New Roman"/>
          <w:color w:val="000000"/>
          <w:shd w:val="clear" w:color="auto" w:fill="FFFFFF"/>
        </w:rPr>
        <w:t xml:space="preserve">P. </w:t>
      </w:r>
      <w:r w:rsidRPr="00D3146D">
        <w:rPr>
          <w:rFonts w:ascii="Times New Roman" w:hAnsi="Times New Roman" w:cs="Times New Roman"/>
          <w:color w:val="000000"/>
          <w:shd w:val="clear" w:color="auto" w:fill="FFFFFF"/>
        </w:rPr>
        <w:t>Welegedara,</w:t>
      </w:r>
      <w:r w:rsidRPr="00D3146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Pr="00D3146D">
        <w:rPr>
          <w:rFonts w:ascii="Times New Roman" w:hAnsi="Times New Roman" w:cs="Times New Roman"/>
          <w:color w:val="000000"/>
          <w:shd w:val="clear" w:color="auto" w:fill="FFFFFF"/>
        </w:rPr>
        <w:t xml:space="preserve"> Yi Jiun Tan,</w:t>
      </w:r>
      <w:r w:rsidRPr="00D3146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Pr="00D3146D">
        <w:rPr>
          <w:rFonts w:ascii="Times New Roman" w:hAnsi="Times New Roman" w:cs="Times New Roman"/>
          <w:color w:val="000000"/>
          <w:shd w:val="clear" w:color="auto" w:fill="FFFFFF"/>
        </w:rPr>
        <w:t xml:space="preserve"> Matteo Borgini,</w:t>
      </w:r>
      <w:r w:rsidRPr="00D3146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2</w:t>
      </w:r>
      <w:r w:rsidR="00EC117E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,4</w:t>
      </w:r>
      <w:r w:rsidRPr="00D3146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D3146D">
        <w:rPr>
          <w:rFonts w:ascii="Times New Roman" w:hAnsi="Times New Roman" w:cs="Times New Roman"/>
          <w:color w:val="000000"/>
          <w:shd w:val="clear" w:color="auto" w:fill="FFFFFF"/>
        </w:rPr>
        <w:t>Peter Wipf,</w:t>
      </w:r>
      <w:r w:rsidRPr="00D3146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2,3</w:t>
      </w:r>
      <w:r w:rsidRPr="00D3146D">
        <w:rPr>
          <w:rFonts w:ascii="Times New Roman" w:hAnsi="Times New Roman" w:cs="Times New Roman"/>
          <w:color w:val="000000"/>
          <w:shd w:val="clear" w:color="auto" w:fill="FFFFFF"/>
        </w:rPr>
        <w:t xml:space="preserve"> Gottfried Otting</w:t>
      </w:r>
      <w:r w:rsidRPr="00D3146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</w:p>
    <w:p w14:paraId="546D6364" w14:textId="77777777" w:rsidR="00D3146D" w:rsidRPr="00D3146D" w:rsidRDefault="00D3146D" w:rsidP="00D3146D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38ACD8C" w14:textId="77777777" w:rsidR="00D3146D" w:rsidRPr="00D3146D" w:rsidRDefault="00D3146D" w:rsidP="00D3146D">
      <w:pPr>
        <w:pStyle w:val="Affiliation"/>
        <w:spacing w:before="0" w:line="360" w:lineRule="auto"/>
        <w:rPr>
          <w:sz w:val="24"/>
        </w:rPr>
      </w:pPr>
      <w:r w:rsidRPr="00D3146D">
        <w:rPr>
          <w:sz w:val="24"/>
          <w:vertAlign w:val="superscript"/>
        </w:rPr>
        <w:t>1</w:t>
      </w:r>
      <w:r w:rsidRPr="00D3146D">
        <w:rPr>
          <w:sz w:val="24"/>
          <w:lang w:eastAsia="en-GB"/>
        </w:rPr>
        <w:t xml:space="preserve"> </w:t>
      </w:r>
      <w:r w:rsidRPr="00D3146D">
        <w:rPr>
          <w:sz w:val="24"/>
        </w:rPr>
        <w:t>ARC Centre of Excellence for Innovations in Peptide &amp; Protein Science, Research School of Chemistry, Australian National University, Canberra, ACT 2601, Australia</w:t>
      </w:r>
    </w:p>
    <w:p w14:paraId="7EFC1BA5" w14:textId="77777777" w:rsidR="00D3146D" w:rsidRPr="00D3146D" w:rsidRDefault="00D3146D" w:rsidP="00D3146D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3146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2</w:t>
      </w:r>
      <w:r w:rsidRPr="00D3146D">
        <w:rPr>
          <w:rFonts w:ascii="Times New Roman" w:hAnsi="Times New Roman" w:cs="Times New Roman"/>
          <w:color w:val="000000"/>
          <w:shd w:val="clear" w:color="auto" w:fill="FFFFFF"/>
        </w:rPr>
        <w:t xml:space="preserve"> University of Pittsburgh, Department of Chemistry, Pittsburgh, PA, 15260, USA</w:t>
      </w:r>
    </w:p>
    <w:p w14:paraId="28BD7417" w14:textId="7005439F" w:rsidR="00D3146D" w:rsidRDefault="00D3146D" w:rsidP="00D3146D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3146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3</w:t>
      </w:r>
      <w:r w:rsidRPr="00D3146D">
        <w:rPr>
          <w:rFonts w:ascii="Times New Roman" w:hAnsi="Times New Roman" w:cs="Times New Roman"/>
          <w:color w:val="000000"/>
          <w:shd w:val="clear" w:color="auto" w:fill="FFFFFF"/>
        </w:rPr>
        <w:t xml:space="preserve"> School of Pharmacy, University of Eastern Finland, </w:t>
      </w:r>
      <w:r w:rsidR="003E60E2" w:rsidRPr="00D3146D">
        <w:rPr>
          <w:rFonts w:ascii="Times New Roman" w:hAnsi="Times New Roman" w:cs="Times New Roman"/>
          <w:color w:val="000000"/>
          <w:shd w:val="clear" w:color="auto" w:fill="FFFFFF"/>
        </w:rPr>
        <w:t xml:space="preserve">Kuopio, </w:t>
      </w:r>
      <w:r w:rsidRPr="00D3146D">
        <w:rPr>
          <w:rFonts w:ascii="Times New Roman" w:hAnsi="Times New Roman" w:cs="Times New Roman"/>
          <w:color w:val="000000"/>
          <w:shd w:val="clear" w:color="auto" w:fill="FFFFFF"/>
        </w:rPr>
        <w:t>70210, Finland</w:t>
      </w:r>
    </w:p>
    <w:p w14:paraId="3E9259BE" w14:textId="77777777" w:rsidR="00EC117E" w:rsidRPr="00EC117E" w:rsidRDefault="00EC117E" w:rsidP="00EC117E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AU"/>
        </w:rPr>
      </w:pPr>
      <w:r w:rsidRPr="00EC117E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AU"/>
        </w:rPr>
        <w:t>4</w:t>
      </w:r>
      <w:r w:rsidRPr="00EC117E">
        <w:rPr>
          <w:rFonts w:ascii="Times New Roman" w:hAnsi="Times New Roman" w:cs="Times New Roman"/>
          <w:color w:val="000000"/>
          <w:shd w:val="clear" w:color="auto" w:fill="FFFFFF"/>
          <w:lang w:val="en-AU"/>
        </w:rPr>
        <w:t xml:space="preserve"> Current address: Department of Chemistry and Biochemistry, Augusta University, Augusta, GA, 30912, USA</w:t>
      </w:r>
    </w:p>
    <w:p w14:paraId="1A1FD2D9" w14:textId="77777777" w:rsidR="00EC117E" w:rsidRPr="009F4B18" w:rsidRDefault="00EC117E" w:rsidP="00D3146D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AU"/>
        </w:rPr>
      </w:pPr>
    </w:p>
    <w:p w14:paraId="071B6675" w14:textId="77777777" w:rsidR="00D3146D" w:rsidRPr="00D3146D" w:rsidRDefault="00D3146D" w:rsidP="00D3146D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13650A6" w14:textId="77777777" w:rsidR="00D3146D" w:rsidRPr="00D3146D" w:rsidRDefault="00D3146D" w:rsidP="00D3146D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3146D">
        <w:rPr>
          <w:rFonts w:ascii="Times New Roman" w:hAnsi="Times New Roman" w:cs="Times New Roman"/>
          <w:color w:val="000000"/>
          <w:shd w:val="clear" w:color="auto" w:fill="FFFFFF"/>
        </w:rPr>
        <w:t xml:space="preserve">Email: </w:t>
      </w:r>
      <w:hyperlink r:id="rId7" w:history="1">
        <w:r w:rsidRPr="00D3146D">
          <w:rPr>
            <w:rStyle w:val="Hyperlink"/>
            <w:rFonts w:ascii="Times New Roman" w:hAnsi="Times New Roman" w:cs="Times New Roman"/>
            <w:shd w:val="clear" w:color="auto" w:fill="FFFFFF"/>
          </w:rPr>
          <w:t>Gottfried.otting@anu.edu.au</w:t>
        </w:r>
      </w:hyperlink>
      <w:r w:rsidRPr="00D3146D">
        <w:rPr>
          <w:rFonts w:ascii="Times New Roman" w:hAnsi="Times New Roman" w:cs="Times New Roman"/>
          <w:color w:val="000000"/>
          <w:shd w:val="clear" w:color="auto" w:fill="FFFFFF"/>
        </w:rPr>
        <w:t xml:space="preserve"> (ORCID </w:t>
      </w:r>
      <w:r w:rsidRPr="00D3146D">
        <w:rPr>
          <w:rFonts w:ascii="Times New Roman" w:hAnsi="Times New Roman" w:cs="Times New Roman"/>
        </w:rPr>
        <w:t>0000-0002-0563-0146)</w:t>
      </w:r>
    </w:p>
    <w:p w14:paraId="1CFBD654" w14:textId="77777777" w:rsidR="0060642E" w:rsidRDefault="0060642E" w:rsidP="0047101F">
      <w:pPr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19940AEA" w14:textId="77777777" w:rsidR="00A55029" w:rsidRDefault="00A55029" w:rsidP="0047101F">
      <w:pPr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B575BE3" w14:textId="77777777" w:rsidR="00A55029" w:rsidRPr="009F46C1" w:rsidRDefault="00A55029" w:rsidP="0047101F">
      <w:pPr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1B1914E0" w14:textId="273FCF3C" w:rsidR="004464BB" w:rsidRDefault="004464BB" w:rsidP="0047101F">
      <w:pPr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9F46C1">
        <w:rPr>
          <w:rFonts w:ascii="Times New Roman" w:hAnsi="Times New Roman" w:cs="Times New Roman"/>
          <w:b/>
          <w:bCs/>
        </w:rPr>
        <w:t>Table of contents</w:t>
      </w:r>
    </w:p>
    <w:p w14:paraId="0A512623" w14:textId="77777777" w:rsidR="00947A2E" w:rsidRPr="009F46C1" w:rsidRDefault="00947A2E" w:rsidP="0047101F">
      <w:pPr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30B0FB1" w14:textId="167280EE" w:rsidR="00DD3F24" w:rsidRPr="0074539B" w:rsidRDefault="00DD3F24" w:rsidP="0047101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tailed protocol of sample preparation for R3H-F and R3H-F2</w:t>
      </w:r>
    </w:p>
    <w:p w14:paraId="54473738" w14:textId="77777777" w:rsidR="00DD3F24" w:rsidRPr="00AD358B" w:rsidRDefault="00DD3F24" w:rsidP="0047101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AD358B">
        <w:rPr>
          <w:rFonts w:ascii="Times New Roman" w:hAnsi="Times New Roman" w:cs="Times New Roman"/>
          <w:b/>
          <w:bCs/>
        </w:rPr>
        <w:t>Intact protein mass spectrometry</w:t>
      </w:r>
    </w:p>
    <w:p w14:paraId="6B50A8AE" w14:textId="7BE134E3" w:rsidR="001A639E" w:rsidRDefault="00DD3F24" w:rsidP="0047101F">
      <w:pPr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Figure S1</w:t>
      </w:r>
      <w:r w:rsidR="00D10336" w:rsidRPr="003407E6">
        <w:rPr>
          <w:rFonts w:ascii="Times New Roman" w:hAnsi="Times New Roman" w:cs="Times New Roman"/>
          <w:b/>
          <w:bCs/>
        </w:rPr>
        <w:t xml:space="preserve">. </w:t>
      </w:r>
      <w:r w:rsidR="00D10336" w:rsidRPr="003407E6">
        <w:rPr>
          <w:rFonts w:ascii="Times New Roman" w:hAnsi="Times New Roman" w:cs="Times New Roman"/>
        </w:rPr>
        <w:t xml:space="preserve">1D </w:t>
      </w:r>
      <w:r w:rsidR="00D10336" w:rsidRPr="003407E6">
        <w:rPr>
          <w:rFonts w:ascii="Times New Roman" w:hAnsi="Times New Roman" w:cs="Times New Roman"/>
          <w:vertAlign w:val="superscript"/>
        </w:rPr>
        <w:t>19</w:t>
      </w:r>
      <w:r w:rsidR="00D10336" w:rsidRPr="003407E6">
        <w:rPr>
          <w:rFonts w:ascii="Times New Roman" w:hAnsi="Times New Roman" w:cs="Times New Roman"/>
        </w:rPr>
        <w:t>F-NMR spectr</w:t>
      </w:r>
      <w:r w:rsidR="00D10336">
        <w:rPr>
          <w:rFonts w:ascii="Times New Roman" w:hAnsi="Times New Roman" w:cs="Times New Roman"/>
        </w:rPr>
        <w:t>a</w:t>
      </w:r>
      <w:r w:rsidR="00D10336" w:rsidRPr="003407E6">
        <w:rPr>
          <w:rFonts w:ascii="Times New Roman" w:hAnsi="Times New Roman" w:cs="Times New Roman"/>
        </w:rPr>
        <w:t xml:space="preserve"> </w:t>
      </w:r>
      <w:r w:rsidR="00D10336">
        <w:rPr>
          <w:rFonts w:ascii="Times New Roman" w:hAnsi="Times New Roman" w:cs="Times New Roman"/>
        </w:rPr>
        <w:t xml:space="preserve">of the </w:t>
      </w:r>
      <w:proofErr w:type="spellStart"/>
      <w:r w:rsidR="00D10336">
        <w:rPr>
          <w:rFonts w:ascii="Times New Roman" w:hAnsi="Times New Roman" w:cs="Times New Roman"/>
        </w:rPr>
        <w:t>diFIle</w:t>
      </w:r>
      <w:r w:rsidR="00D10336" w:rsidRPr="003602BC">
        <w:rPr>
          <w:rFonts w:ascii="Times New Roman" w:hAnsi="Times New Roman" w:cs="Times New Roman"/>
          <w:vertAlign w:val="superscript"/>
        </w:rPr>
        <w:t>.</w:t>
      </w:r>
      <w:r w:rsidR="00D10336">
        <w:rPr>
          <w:rFonts w:ascii="Times New Roman" w:hAnsi="Times New Roman" w:cs="Times New Roman"/>
        </w:rPr>
        <w:t>HCl</w:t>
      </w:r>
      <w:proofErr w:type="spellEnd"/>
      <w:r w:rsidR="00D10336">
        <w:rPr>
          <w:rFonts w:ascii="Times New Roman" w:hAnsi="Times New Roman" w:cs="Times New Roman"/>
        </w:rPr>
        <w:t xml:space="preserve"> salt used for the cell-free protein synthesis of the R3H-F2 domain</w:t>
      </w:r>
    </w:p>
    <w:p w14:paraId="7655C4D0" w14:textId="09CF9704" w:rsidR="00D10336" w:rsidRDefault="00D10336" w:rsidP="0047101F">
      <w:pPr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. </w:t>
      </w:r>
      <w:r>
        <w:rPr>
          <w:rFonts w:ascii="Times New Roman" w:hAnsi="Times New Roman" w:cs="Times New Roman"/>
        </w:rPr>
        <w:t>Intact protein m</w:t>
      </w:r>
      <w:r w:rsidRPr="008E3173">
        <w:rPr>
          <w:rFonts w:ascii="Times New Roman" w:hAnsi="Times New Roman" w:cs="Times New Roman"/>
        </w:rPr>
        <w:t>ass spe</w:t>
      </w:r>
      <w:r>
        <w:rPr>
          <w:rFonts w:ascii="Times New Roman" w:hAnsi="Times New Roman" w:cs="Times New Roman"/>
        </w:rPr>
        <w:t>ctra of wild-type R3H domain and R3H-F2</w:t>
      </w:r>
    </w:p>
    <w:p w14:paraId="07EE9EBC" w14:textId="684C3B6E" w:rsidR="00D10336" w:rsidRDefault="00D10336" w:rsidP="0047101F">
      <w:pPr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3. </w:t>
      </w:r>
      <w:r>
        <w:rPr>
          <w:rFonts w:ascii="Times New Roman" w:hAnsi="Times New Roman" w:cs="Times New Roman"/>
        </w:rPr>
        <w:t>[</w:t>
      </w:r>
      <w:r w:rsidRPr="009624B9">
        <w:rPr>
          <w:rFonts w:ascii="Times New Roman" w:hAnsi="Times New Roman" w:cs="Times New Roman"/>
          <w:vertAlign w:val="superscript"/>
        </w:rPr>
        <w:t>19</w:t>
      </w:r>
      <w:r>
        <w:rPr>
          <w:rFonts w:ascii="Times New Roman" w:hAnsi="Times New Roman" w:cs="Times New Roman"/>
        </w:rPr>
        <w:t>F,</w:t>
      </w:r>
      <w:r w:rsidRPr="009624B9">
        <w:rPr>
          <w:rFonts w:ascii="Times New Roman" w:hAnsi="Times New Roman" w:cs="Times New Roman"/>
          <w:vertAlign w:val="superscript"/>
        </w:rPr>
        <w:t>19</w:t>
      </w:r>
      <w:r>
        <w:rPr>
          <w:rFonts w:ascii="Times New Roman" w:hAnsi="Times New Roman" w:cs="Times New Roman"/>
        </w:rPr>
        <w:t>F]-NOESY spectrum of R3H-F</w:t>
      </w:r>
    </w:p>
    <w:p w14:paraId="0FB7D66E" w14:textId="1AA9E44C" w:rsidR="00D10336" w:rsidRPr="00610DA8" w:rsidRDefault="00D10336" w:rsidP="0047101F">
      <w:pPr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71201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.</w:t>
      </w:r>
      <w:r w:rsidRPr="00F71201">
        <w:rPr>
          <w:rFonts w:ascii="Times New Roman" w:hAnsi="Times New Roman" w:cs="Times New Roman"/>
        </w:rPr>
        <w:t xml:space="preserve"> DNA and corresponding amino acid sequence of </w:t>
      </w:r>
      <w:r>
        <w:rPr>
          <w:rFonts w:ascii="Times New Roman" w:hAnsi="Times New Roman" w:cs="Times New Roman"/>
        </w:rPr>
        <w:t>the R3H domain of S</w:t>
      </w:r>
      <w:r w:rsidRPr="00FC4012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>bp-2</w:t>
      </w:r>
      <w:r w:rsidRPr="00F71201">
        <w:rPr>
          <w:rFonts w:ascii="Times New Roman" w:hAnsi="Times New Roman" w:cs="Times New Roman"/>
        </w:rPr>
        <w:t xml:space="preserve"> used</w:t>
      </w:r>
    </w:p>
    <w:p w14:paraId="3EA500E4" w14:textId="0E7F1EE6" w:rsidR="00A616F3" w:rsidRPr="009F46C1" w:rsidRDefault="00A616F3" w:rsidP="0047101F">
      <w:pPr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9F46C1">
        <w:rPr>
          <w:rFonts w:ascii="Times New Roman" w:hAnsi="Times New Roman" w:cs="Times New Roman"/>
          <w:b/>
          <w:bCs/>
        </w:rPr>
        <w:t>References</w:t>
      </w:r>
    </w:p>
    <w:p w14:paraId="233F0DCE" w14:textId="53F5CE4C" w:rsidR="00691585" w:rsidRPr="00DA0523" w:rsidRDefault="00EF7882" w:rsidP="0060642E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-AU" w:eastAsia="en-GB"/>
          <w14:ligatures w14:val="none"/>
        </w:rPr>
      </w:pPr>
      <w:r w:rsidRPr="009F46C1">
        <w:rPr>
          <w:b/>
          <w:bCs/>
        </w:rPr>
        <w:br w:type="page"/>
      </w:r>
    </w:p>
    <w:p w14:paraId="669BBA1A" w14:textId="5323AA0C" w:rsidR="00D571DF" w:rsidRPr="0074539B" w:rsidRDefault="00D571DF" w:rsidP="0074539B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D571DF">
        <w:rPr>
          <w:rFonts w:ascii="Times New Roman" w:hAnsi="Times New Roman" w:cs="Times New Roman"/>
          <w:b/>
          <w:bCs/>
        </w:rPr>
        <w:lastRenderedPageBreak/>
        <w:t xml:space="preserve">Production </w:t>
      </w:r>
      <w:r w:rsidR="008161C1">
        <w:rPr>
          <w:rFonts w:ascii="Times New Roman" w:hAnsi="Times New Roman" w:cs="Times New Roman"/>
          <w:b/>
          <w:bCs/>
        </w:rPr>
        <w:t>of R3H-F2</w:t>
      </w:r>
      <w:r w:rsidR="00D67B10">
        <w:rPr>
          <w:rFonts w:ascii="Times New Roman" w:hAnsi="Times New Roman" w:cs="Times New Roman"/>
          <w:b/>
          <w:bCs/>
        </w:rPr>
        <w:t xml:space="preserve"> and R3H-F</w:t>
      </w:r>
    </w:p>
    <w:p w14:paraId="306B70DB" w14:textId="32820C70" w:rsidR="008051A8" w:rsidRDefault="00D571DF" w:rsidP="005562F1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73CFA">
        <w:rPr>
          <w:rFonts w:ascii="Times New Roman" w:hAnsi="Times New Roman" w:cs="Times New Roman"/>
        </w:rPr>
        <w:t xml:space="preserve">The </w:t>
      </w:r>
      <w:r w:rsidR="00460DD2">
        <w:rPr>
          <w:rFonts w:ascii="Times New Roman" w:hAnsi="Times New Roman" w:cs="Times New Roman"/>
        </w:rPr>
        <w:t xml:space="preserve">R3H domain of </w:t>
      </w:r>
      <w:r w:rsidRPr="00973CFA">
        <w:rPr>
          <w:rFonts w:ascii="Times New Roman" w:hAnsi="Times New Roman" w:cs="Times New Roman"/>
        </w:rPr>
        <w:t xml:space="preserve">Sµbp-2 </w:t>
      </w:r>
      <w:r w:rsidR="00460DD2">
        <w:rPr>
          <w:rFonts w:ascii="Times New Roman" w:hAnsi="Times New Roman" w:cs="Times New Roman"/>
        </w:rPr>
        <w:t xml:space="preserve">was produced </w:t>
      </w:r>
      <w:r>
        <w:rPr>
          <w:rFonts w:ascii="Times New Roman" w:hAnsi="Times New Roman" w:cs="Times New Roman"/>
        </w:rPr>
        <w:t>with a</w:t>
      </w:r>
      <w:r w:rsidR="00460DD2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N-termi</w:t>
      </w:r>
      <w:r w:rsidR="00460DD2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al </w:t>
      </w:r>
      <w:r w:rsidRPr="00973CFA">
        <w:rPr>
          <w:rFonts w:ascii="Times New Roman" w:hAnsi="Times New Roman" w:cs="Times New Roman"/>
        </w:rPr>
        <w:t>His</w:t>
      </w:r>
      <w:r w:rsidRPr="00460DD2">
        <w:rPr>
          <w:rStyle w:val="s3"/>
          <w:rFonts w:ascii="Times New Roman" w:hAnsi="Times New Roman" w:cs="Times New Roman"/>
          <w:sz w:val="24"/>
          <w:szCs w:val="24"/>
          <w:vertAlign w:val="subscript"/>
        </w:rPr>
        <w:t>6</w:t>
      </w:r>
      <w:r w:rsidRPr="00973CFA">
        <w:rPr>
          <w:rStyle w:val="s3"/>
          <w:rFonts w:ascii="Times New Roman" w:hAnsi="Times New Roman" w:cs="Times New Roman"/>
        </w:rPr>
        <w:t xml:space="preserve"> </w:t>
      </w:r>
      <w:r w:rsidRPr="00973CFA">
        <w:rPr>
          <w:rFonts w:ascii="Times New Roman" w:hAnsi="Times New Roman" w:cs="Times New Roman"/>
        </w:rPr>
        <w:t>tag</w:t>
      </w:r>
      <w:r>
        <w:rPr>
          <w:rFonts w:ascii="Times New Roman" w:hAnsi="Times New Roman" w:cs="Times New Roman"/>
        </w:rPr>
        <w:t xml:space="preserve"> followed by a TEV cleavage site</w:t>
      </w:r>
      <w:r w:rsidR="00460DD2">
        <w:rPr>
          <w:rFonts w:ascii="Times New Roman" w:hAnsi="Times New Roman" w:cs="Times New Roman"/>
        </w:rPr>
        <w:t>.</w:t>
      </w:r>
      <w:r w:rsidRPr="00973CFA">
        <w:rPr>
          <w:rFonts w:ascii="Times New Roman" w:hAnsi="Times New Roman" w:cs="Times New Roman"/>
        </w:rPr>
        <w:t xml:space="preserve"> </w:t>
      </w:r>
      <w:r w:rsidR="00460DD2">
        <w:rPr>
          <w:rFonts w:ascii="Times New Roman" w:hAnsi="Times New Roman" w:cs="Times New Roman"/>
        </w:rPr>
        <w:t xml:space="preserve">The gene </w:t>
      </w:r>
      <w:r w:rsidRPr="00973CFA">
        <w:rPr>
          <w:rFonts w:ascii="Times New Roman" w:hAnsi="Times New Roman" w:cs="Times New Roman"/>
        </w:rPr>
        <w:t xml:space="preserve">was cloned between the </w:t>
      </w:r>
      <w:proofErr w:type="spellStart"/>
      <w:r w:rsidRPr="00460DD2">
        <w:rPr>
          <w:rFonts w:ascii="Times New Roman" w:hAnsi="Times New Roman" w:cs="Times New Roman"/>
          <w:i/>
          <w:iCs/>
        </w:rPr>
        <w:t>Nde</w:t>
      </w:r>
      <w:r w:rsidRPr="00973CFA">
        <w:rPr>
          <w:rFonts w:ascii="Times New Roman" w:hAnsi="Times New Roman" w:cs="Times New Roman"/>
        </w:rPr>
        <w:t>I</w:t>
      </w:r>
      <w:proofErr w:type="spellEnd"/>
      <w:r w:rsidRPr="00973CFA">
        <w:rPr>
          <w:rFonts w:ascii="Times New Roman" w:hAnsi="Times New Roman" w:cs="Times New Roman"/>
        </w:rPr>
        <w:t xml:space="preserve"> and </w:t>
      </w:r>
      <w:proofErr w:type="spellStart"/>
      <w:r w:rsidRPr="00460DD2">
        <w:rPr>
          <w:rFonts w:ascii="Times New Roman" w:hAnsi="Times New Roman" w:cs="Times New Roman"/>
          <w:i/>
          <w:iCs/>
        </w:rPr>
        <w:t>Eco</w:t>
      </w:r>
      <w:r w:rsidRPr="00973CFA">
        <w:rPr>
          <w:rFonts w:ascii="Times New Roman" w:hAnsi="Times New Roman" w:cs="Times New Roman"/>
        </w:rPr>
        <w:t>RI</w:t>
      </w:r>
      <w:proofErr w:type="spellEnd"/>
      <w:r w:rsidRPr="00973CFA">
        <w:rPr>
          <w:rFonts w:ascii="Times New Roman" w:hAnsi="Times New Roman" w:cs="Times New Roman"/>
        </w:rPr>
        <w:t xml:space="preserve"> sites of </w:t>
      </w:r>
      <w:r w:rsidR="00460DD2">
        <w:rPr>
          <w:rFonts w:ascii="Times New Roman" w:hAnsi="Times New Roman" w:cs="Times New Roman"/>
        </w:rPr>
        <w:t xml:space="preserve">the </w:t>
      </w:r>
      <w:r w:rsidRPr="00973CFA">
        <w:rPr>
          <w:rFonts w:ascii="Times New Roman" w:hAnsi="Times New Roman" w:cs="Times New Roman"/>
        </w:rPr>
        <w:t xml:space="preserve">T7 expression vector </w:t>
      </w:r>
      <w:proofErr w:type="spellStart"/>
      <w:r w:rsidRPr="00973CFA">
        <w:rPr>
          <w:rFonts w:ascii="Times New Roman" w:hAnsi="Times New Roman" w:cs="Times New Roman"/>
        </w:rPr>
        <w:t>pETMCSI</w:t>
      </w:r>
      <w:proofErr w:type="spellEnd"/>
      <w:r w:rsidR="004B072A">
        <w:rPr>
          <w:rFonts w:ascii="Times New Roman" w:hAnsi="Times New Roman" w:cs="Times New Roman"/>
        </w:rPr>
        <w:t xml:space="preserve"> </w:t>
      </w:r>
      <w:r w:rsidR="004B072A" w:rsidRPr="002A7928">
        <w:rPr>
          <w:rFonts w:ascii="Times New Roman" w:hAnsi="Times New Roman" w:cs="Times New Roman"/>
        </w:rPr>
        <w:t>(Neylon</w:t>
      </w:r>
      <w:r w:rsidR="00AA6D9D" w:rsidRPr="002A7928">
        <w:rPr>
          <w:rFonts w:ascii="Times New Roman" w:hAnsi="Times New Roman" w:cs="Times New Roman"/>
        </w:rPr>
        <w:t xml:space="preserve"> et al., 2000</w:t>
      </w:r>
      <w:r w:rsidR="004B072A" w:rsidRPr="002A7928">
        <w:rPr>
          <w:rFonts w:ascii="Times New Roman" w:hAnsi="Times New Roman" w:cs="Times New Roman"/>
        </w:rPr>
        <w:t>)</w:t>
      </w:r>
      <w:r w:rsidRPr="002A7928">
        <w:rPr>
          <w:rFonts w:ascii="Times New Roman" w:hAnsi="Times New Roman" w:cs="Times New Roman"/>
        </w:rPr>
        <w:t>.</w:t>
      </w:r>
      <w:r w:rsidRPr="002A7928">
        <w:rPr>
          <w:rStyle w:val="s1"/>
          <w:rFonts w:ascii="Times New Roman" w:eastAsiaTheme="majorEastAsia" w:hAnsi="Times New Roman" w:cs="Times New Roman"/>
        </w:rPr>
        <w:t xml:space="preserve"> </w:t>
      </w:r>
      <w:r w:rsidR="007A3E3B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</w:t>
      </w:r>
      <w:r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rotein sample</w:t>
      </w:r>
      <w:r w:rsidR="007A3E3B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th </w:t>
      </w:r>
      <w:proofErr w:type="spellStart"/>
      <w:r w:rsidR="007A3E3B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FIle</w:t>
      </w:r>
      <w:proofErr w:type="spellEnd"/>
      <w:r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</w:t>
      </w:r>
      <w:r w:rsidR="007A3E3B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s</w:t>
      </w:r>
      <w:r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roduced by continuous exchange</w:t>
      </w:r>
      <w:r w:rsidRPr="002A7928">
        <w:rPr>
          <w:rFonts w:ascii="Times New Roman" w:hAnsi="Times New Roman" w:cs="Times New Roman"/>
        </w:rPr>
        <w:t xml:space="preserve"> </w:t>
      </w:r>
      <w:r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ell-free protein synthesis (CFPS) following an established</w:t>
      </w:r>
      <w:r w:rsidRPr="002A7928">
        <w:rPr>
          <w:rFonts w:ascii="Times New Roman" w:hAnsi="Times New Roman" w:cs="Times New Roman"/>
        </w:rPr>
        <w:t xml:space="preserve"> </w:t>
      </w:r>
      <w:r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protocol </w:t>
      </w:r>
      <w:r w:rsidR="004B072A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Apponyi</w:t>
      </w:r>
      <w:r w:rsidR="00854BCB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et al., 2008</w:t>
      </w:r>
      <w:r w:rsidR="005C62E5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; Ozawa</w:t>
      </w:r>
      <w:r w:rsidR="00AA6D9D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et al., 2012</w:t>
      </w:r>
      <w:r w:rsidR="004B072A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) </w:t>
      </w:r>
      <w:r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ith modifications to incorporate </w:t>
      </w:r>
      <w:proofErr w:type="spellStart"/>
      <w:r w:rsidR="005C62E5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Ile</w:t>
      </w:r>
      <w:proofErr w:type="spellEnd"/>
      <w:r w:rsidR="007F69C0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r </w:t>
      </w:r>
      <w:proofErr w:type="spellStart"/>
      <w:r w:rsidR="004B072A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FIle</w:t>
      </w:r>
      <w:proofErr w:type="spellEnd"/>
      <w:r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2A7928">
        <w:rPr>
          <w:rFonts w:ascii="Times New Roman" w:hAnsi="Times New Roman" w:cs="Times New Roman"/>
        </w:rPr>
        <w:t xml:space="preserve"> </w:t>
      </w:r>
      <w:r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gene of </w:t>
      </w:r>
      <w:r w:rsidRPr="002A7928">
        <w:rPr>
          <w:rFonts w:ascii="Times New Roman" w:hAnsi="Times New Roman" w:cs="Times New Roman"/>
        </w:rPr>
        <w:t>Sµbp-2 R3H</w:t>
      </w:r>
      <w:r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as </w:t>
      </w:r>
      <w:r w:rsidR="00392364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mplified by </w:t>
      </w:r>
      <w:r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CR with eight-nucleotide single-stranded overhangs to generate DNA suitable for use in CFPS</w:t>
      </w:r>
      <w:r w:rsidR="00392364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Wu</w:t>
      </w:r>
      <w:r w:rsidR="00AA6D9D" w:rsidRPr="002A792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et al., 2007</w:t>
      </w:r>
      <w:r w:rsidR="0039236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</w:t>
      </w:r>
      <w:r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>
        <w:rPr>
          <w:rFonts w:ascii="Times New Roman" w:hAnsi="Times New Roman" w:cs="Times New Roman"/>
        </w:rPr>
        <w:t xml:space="preserve"> </w:t>
      </w:r>
      <w:r w:rsidRPr="003814DF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Isoleuci</w:t>
      </w:r>
      <w:r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e was omitted when preparing the base-soluble fraction of the amino acid mixture.</w:t>
      </w:r>
      <w:r w:rsidR="00C016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A95E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very other</w:t>
      </w:r>
      <w:r w:rsidR="00C016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mino acid was provided at 1 mM concentration.</w:t>
      </w:r>
      <w:r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</w:p>
    <w:p w14:paraId="115E53C7" w14:textId="498F024E" w:rsidR="007F69C0" w:rsidRPr="008051A8" w:rsidRDefault="00DA7480" w:rsidP="008051A8">
      <w:pPr>
        <w:pStyle w:val="NoSpacing"/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In the case of R3H-F2, only </w:t>
      </w:r>
      <w:r w:rsidR="00F938F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5 mg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proofErr w:type="spellStart"/>
      <w:r w:rsidR="00F938F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FIle</w:t>
      </w:r>
      <w:proofErr w:type="spellEnd"/>
      <w:r w:rsidR="00F938F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mino acid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as available. </w:t>
      </w:r>
      <w:r w:rsidR="002D7F9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ll </w:t>
      </w:r>
      <w:proofErr w:type="spellStart"/>
      <w:r w:rsidR="002D7F9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FIle</w:t>
      </w:r>
      <w:proofErr w:type="spellEnd"/>
      <w:r w:rsidR="002D7F9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as </w:t>
      </w:r>
      <w:r w:rsidR="002D7F9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ssolved in H</w:t>
      </w:r>
      <w:r w:rsidR="002D7F95" w:rsidRPr="002D7F95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2</w:t>
      </w:r>
      <w:r w:rsidR="002D7F9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 and 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ed to the outer buffer</w:t>
      </w:r>
      <w:r w:rsidR="002D7F9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yielding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 final concentration of 0.35 </w:t>
      </w:r>
      <w:proofErr w:type="spellStart"/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M</w:t>
      </w:r>
      <w:r w:rsidR="002D7F9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proofErr w:type="spellEnd"/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2D7F9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 pH of the outer buffer was adjusted to 7.5.</w:t>
      </w:r>
      <w:r w:rsidR="008051A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 inner reaction mixture </w:t>
      </w:r>
      <w:r w:rsidR="008442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ontaining the </w:t>
      </w:r>
      <w:r w:rsidR="008442A9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30 cell extract from </w:t>
      </w:r>
      <w:r w:rsidR="008442A9" w:rsidRPr="003814DF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E.</w:t>
      </w:r>
      <w:r w:rsidR="008442A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</w:t>
      </w:r>
      <w:r w:rsidR="008442A9" w:rsidRPr="003814DF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coli</w:t>
      </w:r>
      <w:r w:rsidR="008442A9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L21</w:t>
      </w:r>
      <w:r w:rsidR="008442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tar </w:t>
      </w:r>
      <w:r w:rsidR="008442A9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(DE3) </w:t>
      </w:r>
      <w:r w:rsidR="008442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ells had a volume of 1 </w:t>
      </w:r>
      <w:proofErr w:type="spellStart"/>
      <w:r w:rsidR="008442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L.</w:t>
      </w:r>
      <w:proofErr w:type="spellEnd"/>
      <w:r w:rsidR="008442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 out</w:t>
      </w:r>
      <w:r w:rsidR="00B913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r</w:t>
      </w:r>
      <w:r w:rsidR="008442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B913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buffer had a volume of 10 </w:t>
      </w:r>
      <w:proofErr w:type="spellStart"/>
      <w:r w:rsidR="00B913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L.</w:t>
      </w:r>
      <w:proofErr w:type="spellEnd"/>
      <w:r w:rsidR="00B913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7F69C0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FPS was conducted at 30</w:t>
      </w:r>
      <w:r w:rsidR="007F69C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7F69C0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°C for 16 h</w:t>
      </w:r>
      <w:r w:rsidR="00B913A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3CE45AC2" w14:textId="302E5EA8" w:rsidR="00D571DF" w:rsidRDefault="00B913A9" w:rsidP="005562F1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 xml:space="preserve">In the case of R3H-F, </w:t>
      </w:r>
      <w:r w:rsidR="00D8540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protocol of CFPS reaction had to be adjusted to account for the short lifetime of </w:t>
      </w:r>
      <w:proofErr w:type="spellStart"/>
      <w:r w:rsidR="00D8540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Ile</w:t>
      </w:r>
      <w:proofErr w:type="spellEnd"/>
      <w:r w:rsidR="00D8540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 the </w:t>
      </w:r>
      <w:r w:rsidR="0092001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action mixture. </w:t>
      </w:r>
      <w:r w:rsidR="0092001A">
        <w:rPr>
          <w:rFonts w:ascii="Times New Roman" w:hAnsi="Times New Roman" w:cs="Times New Roman"/>
        </w:rPr>
        <w:t xml:space="preserve">The adjustments included a shorter expression time (6 h instead of 16 h) and a higher concentration of </w:t>
      </w:r>
      <w:proofErr w:type="spellStart"/>
      <w:r w:rsidR="0092001A">
        <w:rPr>
          <w:rFonts w:ascii="Times New Roman" w:hAnsi="Times New Roman" w:cs="Times New Roman"/>
        </w:rPr>
        <w:t>FIle</w:t>
      </w:r>
      <w:r w:rsidR="0092001A" w:rsidRPr="00E90873">
        <w:rPr>
          <w:rFonts w:ascii="Times New Roman" w:hAnsi="Times New Roman" w:cs="Times New Roman"/>
          <w:vertAlign w:val="superscript"/>
        </w:rPr>
        <w:t>.</w:t>
      </w:r>
      <w:r w:rsidR="0092001A">
        <w:rPr>
          <w:rFonts w:ascii="Times New Roman" w:hAnsi="Times New Roman" w:cs="Times New Roman"/>
        </w:rPr>
        <w:t>HCl</w:t>
      </w:r>
      <w:proofErr w:type="spellEnd"/>
      <w:r w:rsidR="0092001A">
        <w:rPr>
          <w:rFonts w:ascii="Times New Roman" w:hAnsi="Times New Roman" w:cs="Times New Roman"/>
        </w:rPr>
        <w:t xml:space="preserve"> (2 mM final concentration, </w:t>
      </w:r>
      <w:r w:rsidR="00913EF6">
        <w:rPr>
          <w:rFonts w:ascii="Times New Roman" w:hAnsi="Times New Roman" w:cs="Times New Roman"/>
        </w:rPr>
        <w:t xml:space="preserve">0.1 mL </w:t>
      </w:r>
      <w:r w:rsidR="0092001A">
        <w:rPr>
          <w:rFonts w:ascii="Times New Roman" w:hAnsi="Times New Roman" w:cs="Times New Roman"/>
        </w:rPr>
        <w:t>added every hour from a 100 mM aqueous stock solution, each addition accompanied by pH adjustment of the outer buffer to pH 7 to 7.5 if needed</w:t>
      </w:r>
      <w:r w:rsidR="00BF1FE6">
        <w:rPr>
          <w:rFonts w:ascii="Times New Roman" w:hAnsi="Times New Roman" w:cs="Times New Roman"/>
        </w:rPr>
        <w:t>)</w:t>
      </w:r>
      <w:r w:rsidR="0092001A">
        <w:rPr>
          <w:rFonts w:ascii="Times New Roman" w:hAnsi="Times New Roman" w:cs="Times New Roman"/>
        </w:rPr>
        <w:t>.</w:t>
      </w:r>
      <w:r w:rsidR="00BF1FE6">
        <w:rPr>
          <w:rFonts w:ascii="Times New Roman" w:hAnsi="Times New Roman" w:cs="Times New Roman"/>
        </w:rPr>
        <w:t xml:space="preserve"> As the CFPS conducted with 1 mL inner reaction mixture yielded only 0.1 mg protein after purification, the reaction was conducted in </w:t>
      </w:r>
      <w:r w:rsidR="00F514EE">
        <w:rPr>
          <w:rFonts w:ascii="Times New Roman" w:hAnsi="Times New Roman" w:cs="Times New Roman"/>
        </w:rPr>
        <w:t>40</w:t>
      </w:r>
      <w:r w:rsidR="00B0187E">
        <w:rPr>
          <w:rFonts w:ascii="Times New Roman" w:hAnsi="Times New Roman" w:cs="Times New Roman"/>
        </w:rPr>
        <w:t xml:space="preserve"> separate batches</w:t>
      </w:r>
      <w:r w:rsidR="003F6336">
        <w:rPr>
          <w:rFonts w:ascii="Times New Roman" w:hAnsi="Times New Roman" w:cs="Times New Roman"/>
        </w:rPr>
        <w:t xml:space="preserve"> and the inner reaction mixtures were combined</w:t>
      </w:r>
      <w:r w:rsidR="00647D94">
        <w:rPr>
          <w:rFonts w:ascii="Times New Roman" w:hAnsi="Times New Roman" w:cs="Times New Roman"/>
        </w:rPr>
        <w:t xml:space="preserve"> before protein purification.</w:t>
      </w:r>
    </w:p>
    <w:p w14:paraId="1F7A9EEB" w14:textId="42045CE9" w:rsidR="00D571DF" w:rsidRDefault="000C6446" w:rsidP="000C6446">
      <w:pPr>
        <w:pStyle w:val="NoSpacing"/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</w:rPr>
        <w:t>To purify the protein</w:t>
      </w:r>
      <w:r w:rsidR="003F633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</w:t>
      </w:r>
      <w:r w:rsidR="00807431" w:rsidRPr="00AD358B">
        <w:rPr>
          <w:rFonts w:ascii="Times New Roman" w:hAnsi="Times New Roman" w:cs="Times New Roman"/>
        </w:rPr>
        <w:t xml:space="preserve">the inner reaction mixture was </w:t>
      </w:r>
      <w:r>
        <w:rPr>
          <w:rFonts w:ascii="Times New Roman" w:hAnsi="Times New Roman" w:cs="Times New Roman"/>
        </w:rPr>
        <w:t xml:space="preserve">first </w:t>
      </w:r>
      <w:r w:rsidR="00807431" w:rsidRPr="00AD358B">
        <w:rPr>
          <w:rFonts w:ascii="Times New Roman" w:hAnsi="Times New Roman" w:cs="Times New Roman"/>
        </w:rPr>
        <w:t xml:space="preserve">centrifuged at </w:t>
      </w:r>
      <w:r w:rsidR="003F6336">
        <w:rPr>
          <w:rFonts w:ascii="Times New Roman" w:hAnsi="Times New Roman" w:cs="Times New Roman"/>
        </w:rPr>
        <w:t>18</w:t>
      </w:r>
      <w:r w:rsidR="00807431" w:rsidRPr="00AD358B">
        <w:rPr>
          <w:rFonts w:ascii="Times New Roman" w:hAnsi="Times New Roman" w:cs="Times New Roman"/>
        </w:rPr>
        <w:t xml:space="preserve">000 </w:t>
      </w:r>
      <w:r w:rsidR="003F6336" w:rsidRPr="003F6336">
        <w:rPr>
          <w:rFonts w:ascii="Times New Roman" w:hAnsi="Times New Roman" w:cs="Times New Roman"/>
          <w:i/>
          <w:iCs/>
        </w:rPr>
        <w:t>g</w:t>
      </w:r>
      <w:r w:rsidR="00807431" w:rsidRPr="00AD358B">
        <w:rPr>
          <w:rFonts w:ascii="Times New Roman" w:hAnsi="Times New Roman" w:cs="Times New Roman"/>
        </w:rPr>
        <w:t xml:space="preserve"> for 30 min</w:t>
      </w:r>
      <w:r w:rsidR="003F6336">
        <w:rPr>
          <w:rFonts w:ascii="Times New Roman" w:hAnsi="Times New Roman" w:cs="Times New Roman"/>
        </w:rPr>
        <w:t>ute</w:t>
      </w:r>
      <w:r w:rsidR="00807431" w:rsidRPr="00AD358B">
        <w:rPr>
          <w:rFonts w:ascii="Times New Roman" w:hAnsi="Times New Roman" w:cs="Times New Roman"/>
        </w:rPr>
        <w:t xml:space="preserve">s at 4 </w:t>
      </w:r>
      <w:proofErr w:type="spellStart"/>
      <w:r w:rsidR="00807431" w:rsidRPr="00AD358B">
        <w:rPr>
          <w:rFonts w:ascii="Times New Roman" w:hAnsi="Times New Roman" w:cs="Times New Roman"/>
          <w:vertAlign w:val="superscript"/>
        </w:rPr>
        <w:t>o</w:t>
      </w:r>
      <w:r w:rsidR="00807431" w:rsidRPr="00AD358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.</w:t>
      </w:r>
      <w:proofErr w:type="spellEnd"/>
      <w:r>
        <w:rPr>
          <w:rFonts w:ascii="Times New Roman" w:hAnsi="Times New Roman" w:cs="Times New Roman"/>
        </w:rPr>
        <w:t xml:space="preserve"> </w:t>
      </w:r>
      <w:r w:rsidR="0093133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ext</w:t>
      </w:r>
      <w:r w:rsidR="00EC117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="0093133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 protein</w:t>
      </w:r>
      <w:r w:rsidR="00B0187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</w:t>
      </w:r>
      <w:r w:rsidR="00B0187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re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93133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oaded onto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 1 mL Ni-NTA gravity column (GE Healthcare)</w:t>
      </w:r>
      <w:r w:rsidR="00D571D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quilibrated with buffer A (50 mM</w:t>
      </w:r>
      <w:r w:rsidR="005562F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ris−HCl, pH 7.5, 300 mM NaCl) and washed with buffer B (the same as buffer A but with 10 mM imidazole). The protein</w:t>
      </w:r>
      <w:r w:rsidR="0093133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5562F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</w:t>
      </w:r>
      <w:r w:rsidR="0093133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re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eluted with buffer C (the same as buffer A but with 300 mM imidazole). The sample</w:t>
      </w:r>
      <w:r w:rsidR="0093133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93133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ere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D571DF" w:rsidRPr="00973CFA">
        <w:rPr>
          <w:rFonts w:ascii="Times New Roman" w:hAnsi="Times New Roman" w:cs="Times New Roman"/>
        </w:rPr>
        <w:t xml:space="preserve">concentrated and exchanged into NMR buffer </w:t>
      </w:r>
      <w:r w:rsidR="00D571DF">
        <w:rPr>
          <w:rFonts w:ascii="Times New Roman" w:hAnsi="Times New Roman" w:cs="Times New Roman"/>
        </w:rPr>
        <w:t>(</w:t>
      </w:r>
      <w:r w:rsidR="00D571DF" w:rsidRPr="00973CFA">
        <w:rPr>
          <w:rFonts w:ascii="Times New Roman" w:hAnsi="Times New Roman" w:cs="Times New Roman"/>
        </w:rPr>
        <w:t>10</w:t>
      </w:r>
      <w:r w:rsidR="005562F1">
        <w:rPr>
          <w:rFonts w:ascii="Times New Roman" w:hAnsi="Times New Roman" w:cs="Times New Roman"/>
        </w:rPr>
        <w:t xml:space="preserve"> </w:t>
      </w:r>
      <w:r w:rsidR="00D571DF" w:rsidRPr="00973CFA">
        <w:rPr>
          <w:rFonts w:ascii="Times New Roman" w:hAnsi="Times New Roman" w:cs="Times New Roman"/>
        </w:rPr>
        <w:t>mM sodium phosphate and 100</w:t>
      </w:r>
      <w:r w:rsidR="005562F1">
        <w:rPr>
          <w:rFonts w:ascii="Times New Roman" w:hAnsi="Times New Roman" w:cs="Times New Roman"/>
        </w:rPr>
        <w:t xml:space="preserve"> </w:t>
      </w:r>
      <w:r w:rsidR="00D571DF" w:rsidRPr="00973CFA">
        <w:rPr>
          <w:rFonts w:ascii="Times New Roman" w:hAnsi="Times New Roman" w:cs="Times New Roman"/>
        </w:rPr>
        <w:t>mM NaCl</w:t>
      </w:r>
      <w:r w:rsidR="00D571DF">
        <w:rPr>
          <w:rFonts w:ascii="Times New Roman" w:hAnsi="Times New Roman" w:cs="Times New Roman"/>
        </w:rPr>
        <w:t xml:space="preserve">, </w:t>
      </w:r>
      <w:r w:rsidR="00D571DF" w:rsidRPr="00973CFA">
        <w:rPr>
          <w:rFonts w:ascii="Times New Roman" w:hAnsi="Times New Roman" w:cs="Times New Roman"/>
        </w:rPr>
        <w:t>pH 6.3</w:t>
      </w:r>
      <w:r w:rsidR="00D571DF">
        <w:rPr>
          <w:rFonts w:ascii="Times New Roman" w:hAnsi="Times New Roman" w:cs="Times New Roman"/>
        </w:rPr>
        <w:t>)</w:t>
      </w:r>
      <w:r w:rsidR="00D571DF" w:rsidRPr="00973CFA">
        <w:rPr>
          <w:rFonts w:ascii="Times New Roman" w:hAnsi="Times New Roman" w:cs="Times New Roman"/>
        </w:rPr>
        <w:t xml:space="preserve"> by ultrafiltration using an </w:t>
      </w:r>
      <w:proofErr w:type="spellStart"/>
      <w:r w:rsidR="00D571DF" w:rsidRPr="00973CFA">
        <w:rPr>
          <w:rFonts w:ascii="Times New Roman" w:hAnsi="Times New Roman" w:cs="Times New Roman"/>
        </w:rPr>
        <w:t>Amicon</w:t>
      </w:r>
      <w:proofErr w:type="spellEnd"/>
      <w:r w:rsidR="00D571DF" w:rsidRPr="00973CFA">
        <w:rPr>
          <w:rFonts w:ascii="Times New Roman" w:hAnsi="Times New Roman" w:cs="Times New Roman"/>
        </w:rPr>
        <w:t xml:space="preserve"> (Millipore) centrifugal filter device with a 3‐kDa molecular mass cutoff. The concentration of the protein was determined using a BCA (bicinchoninic acid) protein assay kit (</w:t>
      </w:r>
      <w:proofErr w:type="spellStart"/>
      <w:r w:rsidR="00D571DF" w:rsidRPr="00973CFA">
        <w:rPr>
          <w:rFonts w:ascii="Times New Roman" w:hAnsi="Times New Roman" w:cs="Times New Roman"/>
        </w:rPr>
        <w:t>Thermo</w:t>
      </w:r>
      <w:proofErr w:type="spellEnd"/>
      <w:r w:rsidR="00D571DF" w:rsidRPr="00973CFA">
        <w:rPr>
          <w:rFonts w:ascii="Times New Roman" w:hAnsi="Times New Roman" w:cs="Times New Roman"/>
        </w:rPr>
        <w:t xml:space="preserve"> Scientific).</w:t>
      </w:r>
      <w:r w:rsidR="00D571D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BB0CEE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0% D</w:t>
      </w:r>
      <w:r w:rsidR="00BB0CEE" w:rsidRPr="00BB0CEE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2</w:t>
      </w:r>
      <w:r w:rsidR="00BB0CEE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</w:t>
      </w:r>
      <w:r w:rsidR="00BB0CE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ere added </w:t>
      </w:r>
      <w:r w:rsidR="00E73A9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ior to</w:t>
      </w:r>
      <w:r w:rsidR="00BB0CE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NMR </w:t>
      </w:r>
      <w:r w:rsidR="00E73A9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asurements</w:t>
      </w:r>
      <w:r w:rsidR="00D571DF" w:rsidRPr="00973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24E7819A" w14:textId="77777777" w:rsidR="0015563B" w:rsidRDefault="0015563B" w:rsidP="005562F1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2FBDC36" w14:textId="77777777" w:rsidR="00854A96" w:rsidRDefault="00854A96" w:rsidP="00AD358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63CEAFF" w14:textId="77777777" w:rsidR="002206CD" w:rsidRPr="00AD358B" w:rsidRDefault="002206CD" w:rsidP="00AD358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AC3C360" w14:textId="1C6F0145" w:rsidR="00936A78" w:rsidRPr="00AD358B" w:rsidRDefault="00936A78" w:rsidP="00AD358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AD358B">
        <w:rPr>
          <w:rFonts w:ascii="Times New Roman" w:hAnsi="Times New Roman" w:cs="Times New Roman"/>
          <w:b/>
          <w:bCs/>
        </w:rPr>
        <w:t>Intact protein mass spectrometry</w:t>
      </w:r>
    </w:p>
    <w:p w14:paraId="232B10A5" w14:textId="6830DF81" w:rsidR="00936A78" w:rsidRPr="00AD358B" w:rsidRDefault="00936A78" w:rsidP="00AD358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D358B">
        <w:rPr>
          <w:rFonts w:ascii="Times New Roman" w:hAnsi="Times New Roman" w:cs="Times New Roman"/>
        </w:rPr>
        <w:t xml:space="preserve">Intact protein analysis was conducted using a </w:t>
      </w:r>
      <w:proofErr w:type="spellStart"/>
      <w:r w:rsidRPr="00AD358B">
        <w:rPr>
          <w:rFonts w:ascii="Times New Roman" w:hAnsi="Times New Roman" w:cs="Times New Roman"/>
        </w:rPr>
        <w:t>Thermo</w:t>
      </w:r>
      <w:proofErr w:type="spellEnd"/>
      <w:r w:rsidRPr="00AD358B">
        <w:rPr>
          <w:rFonts w:ascii="Times New Roman" w:hAnsi="Times New Roman" w:cs="Times New Roman"/>
        </w:rPr>
        <w:t xml:space="preserve"> Fisher Scientific </w:t>
      </w:r>
      <w:proofErr w:type="spellStart"/>
      <w:r w:rsidRPr="00AD358B">
        <w:rPr>
          <w:rFonts w:ascii="Times New Roman" w:hAnsi="Times New Roman" w:cs="Times New Roman"/>
        </w:rPr>
        <w:t>UltiMate</w:t>
      </w:r>
      <w:proofErr w:type="spellEnd"/>
      <w:r w:rsidRPr="00AD358B">
        <w:rPr>
          <w:rFonts w:ascii="Times New Roman" w:hAnsi="Times New Roman" w:cs="Times New Roman"/>
        </w:rPr>
        <w:t xml:space="preserve"> 3000 HPLC system connected to an Orbitrap Fusion™ </w:t>
      </w:r>
      <w:proofErr w:type="spellStart"/>
      <w:r w:rsidRPr="00AD358B">
        <w:rPr>
          <w:rFonts w:ascii="Times New Roman" w:hAnsi="Times New Roman" w:cs="Times New Roman"/>
        </w:rPr>
        <w:t>Tribrid</w:t>
      </w:r>
      <w:proofErr w:type="spellEnd"/>
      <w:r w:rsidRPr="00AD358B">
        <w:rPr>
          <w:rFonts w:ascii="Times New Roman" w:hAnsi="Times New Roman" w:cs="Times New Roman"/>
        </w:rPr>
        <w:t>™ mass spectrometer (</w:t>
      </w:r>
      <w:proofErr w:type="spellStart"/>
      <w:r w:rsidRPr="00AD358B">
        <w:rPr>
          <w:rFonts w:ascii="Times New Roman" w:hAnsi="Times New Roman" w:cs="Times New Roman"/>
        </w:rPr>
        <w:t>Thermo</w:t>
      </w:r>
      <w:proofErr w:type="spellEnd"/>
      <w:r w:rsidRPr="00AD358B">
        <w:rPr>
          <w:rFonts w:ascii="Times New Roman" w:hAnsi="Times New Roman" w:cs="Times New Roman"/>
        </w:rPr>
        <w:t xml:space="preserve"> Fisher Scientific, USA). The HPLC system is connected to a ZORBAX 300SB-C3 column (3.5 µm, 4.6 x 50 mm; Agilent Technologies, USA). Approximately 30 </w:t>
      </w:r>
      <w:proofErr w:type="spellStart"/>
      <w:r w:rsidRPr="00AD358B">
        <w:rPr>
          <w:rFonts w:ascii="Times New Roman" w:hAnsi="Times New Roman" w:cs="Times New Roman"/>
        </w:rPr>
        <w:t>pmol</w:t>
      </w:r>
      <w:proofErr w:type="spellEnd"/>
      <w:r w:rsidRPr="00AD358B">
        <w:rPr>
          <w:rFonts w:ascii="Times New Roman" w:hAnsi="Times New Roman" w:cs="Times New Roman"/>
        </w:rPr>
        <w:t xml:space="preserve"> of the protein sample was injected and separated using a 500 µL/min linear gradient of 0.1% formic acid in water (solvent A) and 0.1% formic acid in acetonitrile (solvent B), with solvent B increasing from 5% to 80% over 7 min. Data was acquired in positive ion mode using an electrospray ionization (ESI) source. The </w:t>
      </w:r>
      <w:r w:rsidR="002206CD">
        <w:rPr>
          <w:rFonts w:ascii="Times New Roman" w:hAnsi="Times New Roman" w:cs="Times New Roman"/>
        </w:rPr>
        <w:t>i</w:t>
      </w:r>
      <w:r w:rsidRPr="00AD358B">
        <w:rPr>
          <w:rFonts w:ascii="Times New Roman" w:hAnsi="Times New Roman" w:cs="Times New Roman"/>
        </w:rPr>
        <w:t xml:space="preserve">ntact protein mass was determined by deconvolution using </w:t>
      </w:r>
      <w:proofErr w:type="spellStart"/>
      <w:r w:rsidRPr="00AD358B">
        <w:rPr>
          <w:rFonts w:ascii="Times New Roman" w:hAnsi="Times New Roman" w:cs="Times New Roman"/>
        </w:rPr>
        <w:t>Xcalibur</w:t>
      </w:r>
      <w:proofErr w:type="spellEnd"/>
      <w:r w:rsidRPr="00AD358B">
        <w:rPr>
          <w:rFonts w:ascii="Times New Roman" w:hAnsi="Times New Roman" w:cs="Times New Roman"/>
        </w:rPr>
        <w:t xml:space="preserve"> 3.0.63 software (</w:t>
      </w:r>
      <w:proofErr w:type="spellStart"/>
      <w:r w:rsidRPr="00AD358B">
        <w:rPr>
          <w:rFonts w:ascii="Times New Roman" w:hAnsi="Times New Roman" w:cs="Times New Roman"/>
        </w:rPr>
        <w:t>Thermo</w:t>
      </w:r>
      <w:proofErr w:type="spellEnd"/>
      <w:r w:rsidRPr="00AD358B">
        <w:rPr>
          <w:rFonts w:ascii="Times New Roman" w:hAnsi="Times New Roman" w:cs="Times New Roman"/>
        </w:rPr>
        <w:t xml:space="preserve"> Fisher Scientific, USA).</w:t>
      </w:r>
    </w:p>
    <w:p w14:paraId="6D144D76" w14:textId="735AF78F" w:rsidR="00031D18" w:rsidRDefault="00031D18">
      <w:pPr>
        <w:rPr>
          <w:rFonts w:ascii="Times New Roman" w:eastAsia="Times New Roman" w:hAnsi="Times New Roman" w:cs="Times New Roman"/>
          <w:color w:val="000000"/>
          <w:kern w:val="0"/>
          <w:lang w:val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 w:type="page"/>
      </w:r>
    </w:p>
    <w:p w14:paraId="03D830B9" w14:textId="77777777" w:rsidR="0015563B" w:rsidRDefault="0015563B" w:rsidP="005562F1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E3747C9" w14:textId="6355670E" w:rsidR="00691585" w:rsidRDefault="00031D18" w:rsidP="003407E6">
      <w:pPr>
        <w:pStyle w:val="NoSpacing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5F736E" wp14:editId="1FC7B8CB">
            <wp:extent cx="5168900" cy="4610100"/>
            <wp:effectExtent l="0" t="0" r="0" b="0"/>
            <wp:docPr id="497441613" name="Picture 4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441613" name="Picture 4" descr="A graph of a graph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06686" w14:textId="77777777" w:rsidR="007742BC" w:rsidRDefault="007742BC" w:rsidP="003407E6">
      <w:pPr>
        <w:pStyle w:val="NoSpacing"/>
        <w:jc w:val="center"/>
        <w:rPr>
          <w:rFonts w:ascii="Times New Roman" w:hAnsi="Times New Roman" w:cs="Times New Roman"/>
        </w:rPr>
      </w:pPr>
    </w:p>
    <w:p w14:paraId="2E192B85" w14:textId="44CE5098" w:rsidR="003407E6" w:rsidRDefault="003407E6" w:rsidP="007742B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3407E6">
        <w:rPr>
          <w:rFonts w:ascii="Times New Roman" w:hAnsi="Times New Roman" w:cs="Times New Roman"/>
          <w:b/>
          <w:bCs/>
        </w:rPr>
        <w:t xml:space="preserve">Figure S1. </w:t>
      </w:r>
      <w:r w:rsidRPr="003407E6">
        <w:rPr>
          <w:rFonts w:ascii="Times New Roman" w:hAnsi="Times New Roman" w:cs="Times New Roman"/>
        </w:rPr>
        <w:t xml:space="preserve">1D </w:t>
      </w:r>
      <w:r w:rsidRPr="003407E6">
        <w:rPr>
          <w:rFonts w:ascii="Times New Roman" w:hAnsi="Times New Roman" w:cs="Times New Roman"/>
          <w:vertAlign w:val="superscript"/>
        </w:rPr>
        <w:t>19</w:t>
      </w:r>
      <w:r w:rsidRPr="003407E6">
        <w:rPr>
          <w:rFonts w:ascii="Times New Roman" w:hAnsi="Times New Roman" w:cs="Times New Roman"/>
        </w:rPr>
        <w:t>F-NMR spectr</w:t>
      </w:r>
      <w:r w:rsidR="002C755F">
        <w:rPr>
          <w:rFonts w:ascii="Times New Roman" w:hAnsi="Times New Roman" w:cs="Times New Roman"/>
        </w:rPr>
        <w:t>a</w:t>
      </w:r>
      <w:r w:rsidRPr="003407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the </w:t>
      </w:r>
      <w:proofErr w:type="spellStart"/>
      <w:r>
        <w:rPr>
          <w:rFonts w:ascii="Times New Roman" w:hAnsi="Times New Roman" w:cs="Times New Roman"/>
        </w:rPr>
        <w:t>diFIle</w:t>
      </w:r>
      <w:r w:rsidR="003602BC" w:rsidRPr="003602BC">
        <w:rPr>
          <w:rFonts w:ascii="Times New Roman" w:hAnsi="Times New Roman" w:cs="Times New Roman"/>
          <w:vertAlign w:val="superscript"/>
        </w:rPr>
        <w:t>.</w:t>
      </w:r>
      <w:r w:rsidR="007742BC">
        <w:rPr>
          <w:rFonts w:ascii="Times New Roman" w:hAnsi="Times New Roman" w:cs="Times New Roman"/>
        </w:rPr>
        <w:t>HCl</w:t>
      </w:r>
      <w:proofErr w:type="spellEnd"/>
      <w:r w:rsidR="007742BC">
        <w:rPr>
          <w:rFonts w:ascii="Times New Roman" w:hAnsi="Times New Roman" w:cs="Times New Roman"/>
        </w:rPr>
        <w:t xml:space="preserve"> salt used for the cell-free protein synthesis of the R3H</w:t>
      </w:r>
      <w:r w:rsidR="00155DE0">
        <w:rPr>
          <w:rFonts w:ascii="Times New Roman" w:hAnsi="Times New Roman" w:cs="Times New Roman"/>
        </w:rPr>
        <w:t>-F</w:t>
      </w:r>
      <w:r w:rsidR="00C138A7">
        <w:rPr>
          <w:rFonts w:ascii="Times New Roman" w:hAnsi="Times New Roman" w:cs="Times New Roman"/>
        </w:rPr>
        <w:t>2</w:t>
      </w:r>
      <w:r w:rsidR="00155DE0">
        <w:rPr>
          <w:rFonts w:ascii="Times New Roman" w:hAnsi="Times New Roman" w:cs="Times New Roman"/>
        </w:rPr>
        <w:t xml:space="preserve"> domain.</w:t>
      </w:r>
      <w:r w:rsidR="007A3D62">
        <w:rPr>
          <w:rFonts w:ascii="Times New Roman" w:hAnsi="Times New Roman" w:cs="Times New Roman"/>
        </w:rPr>
        <w:t xml:space="preserve"> The NMR spectr</w:t>
      </w:r>
      <w:r w:rsidR="002C755F">
        <w:rPr>
          <w:rFonts w:ascii="Times New Roman" w:hAnsi="Times New Roman" w:cs="Times New Roman"/>
        </w:rPr>
        <w:t>a</w:t>
      </w:r>
      <w:r w:rsidR="007A3D62">
        <w:rPr>
          <w:rFonts w:ascii="Times New Roman" w:hAnsi="Times New Roman" w:cs="Times New Roman"/>
        </w:rPr>
        <w:t xml:space="preserve"> w</w:t>
      </w:r>
      <w:r w:rsidR="002C755F">
        <w:rPr>
          <w:rFonts w:ascii="Times New Roman" w:hAnsi="Times New Roman" w:cs="Times New Roman"/>
        </w:rPr>
        <w:t>ere</w:t>
      </w:r>
      <w:r w:rsidR="007A3D62">
        <w:rPr>
          <w:rFonts w:ascii="Times New Roman" w:hAnsi="Times New Roman" w:cs="Times New Roman"/>
        </w:rPr>
        <w:t xml:space="preserve"> recorded </w:t>
      </w:r>
      <w:r w:rsidR="00CC0957">
        <w:rPr>
          <w:rFonts w:ascii="Times New Roman" w:hAnsi="Times New Roman" w:cs="Times New Roman"/>
        </w:rPr>
        <w:t xml:space="preserve">on a 400 MHz NMR spectrometer </w:t>
      </w:r>
      <w:r w:rsidR="00861C92">
        <w:rPr>
          <w:rFonts w:ascii="Times New Roman" w:hAnsi="Times New Roman" w:cs="Times New Roman"/>
        </w:rPr>
        <w:t xml:space="preserve">in aqueous solution </w:t>
      </w:r>
      <w:r w:rsidR="000B0727">
        <w:rPr>
          <w:rFonts w:ascii="Times New Roman" w:hAnsi="Times New Roman" w:cs="Times New Roman"/>
        </w:rPr>
        <w:t xml:space="preserve">at 25 </w:t>
      </w:r>
      <w:proofErr w:type="spellStart"/>
      <w:r w:rsidR="000B0727" w:rsidRPr="000B0727">
        <w:rPr>
          <w:rFonts w:ascii="Times New Roman" w:hAnsi="Times New Roman" w:cs="Times New Roman"/>
          <w:vertAlign w:val="superscript"/>
        </w:rPr>
        <w:t>o</w:t>
      </w:r>
      <w:r w:rsidR="000B0727">
        <w:rPr>
          <w:rFonts w:ascii="Times New Roman" w:hAnsi="Times New Roman" w:cs="Times New Roman"/>
        </w:rPr>
        <w:t>C</w:t>
      </w:r>
      <w:r w:rsidR="002C755F">
        <w:rPr>
          <w:rFonts w:ascii="Times New Roman" w:hAnsi="Times New Roman" w:cs="Times New Roman"/>
        </w:rPr>
        <w:t>.</w:t>
      </w:r>
      <w:proofErr w:type="spellEnd"/>
      <w:r w:rsidR="002C755F">
        <w:rPr>
          <w:rFonts w:ascii="Times New Roman" w:hAnsi="Times New Roman" w:cs="Times New Roman"/>
        </w:rPr>
        <w:t xml:space="preserve"> (a) Spectrum recorded</w:t>
      </w:r>
      <w:r w:rsidR="000B0727">
        <w:rPr>
          <w:rFonts w:ascii="Times New Roman" w:hAnsi="Times New Roman" w:cs="Times New Roman"/>
        </w:rPr>
        <w:t xml:space="preserve"> </w:t>
      </w:r>
      <w:r w:rsidR="007A3D62">
        <w:rPr>
          <w:rFonts w:ascii="Times New Roman" w:hAnsi="Times New Roman" w:cs="Times New Roman"/>
        </w:rPr>
        <w:t xml:space="preserve">with </w:t>
      </w:r>
      <w:r w:rsidR="007A3D62" w:rsidRPr="007A3D62">
        <w:rPr>
          <w:rFonts w:ascii="Times New Roman" w:hAnsi="Times New Roman" w:cs="Times New Roman"/>
          <w:vertAlign w:val="superscript"/>
        </w:rPr>
        <w:t>1</w:t>
      </w:r>
      <w:r w:rsidR="007A3D62">
        <w:rPr>
          <w:rFonts w:ascii="Times New Roman" w:hAnsi="Times New Roman" w:cs="Times New Roman"/>
        </w:rPr>
        <w:t xml:space="preserve">H broadband decoupling. </w:t>
      </w:r>
      <w:r w:rsidR="005512AD">
        <w:rPr>
          <w:rFonts w:ascii="Times New Roman" w:hAnsi="Times New Roman" w:cs="Times New Roman"/>
        </w:rPr>
        <w:t xml:space="preserve">It </w:t>
      </w:r>
      <w:r w:rsidR="007A3D62">
        <w:rPr>
          <w:rFonts w:ascii="Times New Roman" w:hAnsi="Times New Roman" w:cs="Times New Roman"/>
        </w:rPr>
        <w:t>show</w:t>
      </w:r>
      <w:r w:rsidR="005512AD">
        <w:rPr>
          <w:rFonts w:ascii="Times New Roman" w:hAnsi="Times New Roman" w:cs="Times New Roman"/>
        </w:rPr>
        <w:t>s two overlapping AB spectra</w:t>
      </w:r>
      <w:r w:rsidR="00710671">
        <w:rPr>
          <w:rFonts w:ascii="Times New Roman" w:hAnsi="Times New Roman" w:cs="Times New Roman"/>
        </w:rPr>
        <w:t xml:space="preserve"> </w:t>
      </w:r>
      <w:r w:rsidR="001C15C1">
        <w:rPr>
          <w:rFonts w:ascii="Times New Roman" w:hAnsi="Times New Roman" w:cs="Times New Roman"/>
        </w:rPr>
        <w:t xml:space="preserve">of </w:t>
      </w:r>
      <w:r w:rsidR="004E0161">
        <w:rPr>
          <w:rFonts w:ascii="Times New Roman" w:hAnsi="Times New Roman" w:cs="Times New Roman"/>
        </w:rPr>
        <w:t>integral</w:t>
      </w:r>
      <w:r w:rsidR="001C15C1">
        <w:rPr>
          <w:rFonts w:ascii="Times New Roman" w:hAnsi="Times New Roman" w:cs="Times New Roman"/>
        </w:rPr>
        <w:t xml:space="preserve"> ratio </w:t>
      </w:r>
      <w:r w:rsidR="00E379B0">
        <w:rPr>
          <w:rFonts w:ascii="Times New Roman" w:hAnsi="Times New Roman" w:cs="Times New Roman"/>
        </w:rPr>
        <w:t>3:2</w:t>
      </w:r>
      <w:r w:rsidR="00F234E3">
        <w:rPr>
          <w:rFonts w:ascii="Times New Roman" w:hAnsi="Times New Roman" w:cs="Times New Roman"/>
        </w:rPr>
        <w:t xml:space="preserve">, </w:t>
      </w:r>
      <w:r w:rsidR="00710671">
        <w:rPr>
          <w:rFonts w:ascii="Times New Roman" w:hAnsi="Times New Roman" w:cs="Times New Roman"/>
        </w:rPr>
        <w:t xml:space="preserve">with chemical shifts </w:t>
      </w:r>
      <w:proofErr w:type="gramStart"/>
      <w:r w:rsidR="00710671">
        <w:rPr>
          <w:rFonts w:ascii="Times New Roman" w:hAnsi="Times New Roman" w:cs="Times New Roman"/>
        </w:rPr>
        <w:t xml:space="preserve">of </w:t>
      </w:r>
      <w:r w:rsidR="007A3D62">
        <w:rPr>
          <w:rFonts w:ascii="Times New Roman" w:hAnsi="Times New Roman" w:cs="Times New Roman"/>
        </w:rPr>
        <w:t xml:space="preserve"> </w:t>
      </w:r>
      <w:r w:rsidR="001C15C1">
        <w:rPr>
          <w:rFonts w:ascii="Times New Roman" w:hAnsi="Times New Roman" w:cs="Times New Roman"/>
        </w:rPr>
        <w:t>-</w:t>
      </w:r>
      <w:proofErr w:type="gramEnd"/>
      <w:r w:rsidR="001C15C1">
        <w:rPr>
          <w:rFonts w:ascii="Times New Roman" w:hAnsi="Times New Roman" w:cs="Times New Roman"/>
        </w:rPr>
        <w:t>115.2 and -116.1 ppm</w:t>
      </w:r>
      <w:r w:rsidR="00F234E3">
        <w:rPr>
          <w:rFonts w:ascii="Times New Roman" w:hAnsi="Times New Roman" w:cs="Times New Roman"/>
        </w:rPr>
        <w:t xml:space="preserve"> for the major species</w:t>
      </w:r>
      <w:r w:rsidR="001C15C1">
        <w:rPr>
          <w:rFonts w:ascii="Times New Roman" w:hAnsi="Times New Roman" w:cs="Times New Roman"/>
        </w:rPr>
        <w:t>, and -114.7</w:t>
      </w:r>
      <w:r w:rsidR="00F234E3">
        <w:rPr>
          <w:rFonts w:ascii="Times New Roman" w:hAnsi="Times New Roman" w:cs="Times New Roman"/>
        </w:rPr>
        <w:t xml:space="preserve"> and -116.2 ppm for the minor species.</w:t>
      </w:r>
      <w:r w:rsidR="008649BA">
        <w:rPr>
          <w:rFonts w:ascii="Times New Roman" w:hAnsi="Times New Roman" w:cs="Times New Roman"/>
        </w:rPr>
        <w:t xml:space="preserve"> </w:t>
      </w:r>
      <w:r w:rsidR="00AC55EE">
        <w:rPr>
          <w:rFonts w:ascii="Times New Roman" w:hAnsi="Times New Roman" w:cs="Times New Roman"/>
        </w:rPr>
        <w:t xml:space="preserve">The </w:t>
      </w:r>
      <w:r w:rsidR="00AC55EE" w:rsidRPr="00AC2021">
        <w:rPr>
          <w:rFonts w:ascii="Times New Roman" w:hAnsi="Times New Roman" w:cs="Times New Roman"/>
          <w:vertAlign w:val="superscript"/>
        </w:rPr>
        <w:t>2</w:t>
      </w:r>
      <w:r w:rsidR="00AC55EE" w:rsidRPr="00AC2021">
        <w:rPr>
          <w:rFonts w:ascii="Times New Roman" w:hAnsi="Times New Roman" w:cs="Times New Roman"/>
          <w:i/>
          <w:iCs/>
        </w:rPr>
        <w:t>J</w:t>
      </w:r>
      <w:r w:rsidR="00AC55EE" w:rsidRPr="00AC2021">
        <w:rPr>
          <w:rFonts w:ascii="Times New Roman" w:hAnsi="Times New Roman" w:cs="Times New Roman"/>
          <w:vertAlign w:val="subscript"/>
        </w:rPr>
        <w:t>FF</w:t>
      </w:r>
      <w:r w:rsidR="00AC55EE">
        <w:rPr>
          <w:rFonts w:ascii="Times New Roman" w:hAnsi="Times New Roman" w:cs="Times New Roman"/>
        </w:rPr>
        <w:t xml:space="preserve"> coupling constant is 282 Hz. </w:t>
      </w:r>
      <w:r w:rsidR="00CC0957">
        <w:rPr>
          <w:rFonts w:ascii="Times New Roman" w:hAnsi="Times New Roman" w:cs="Times New Roman"/>
        </w:rPr>
        <w:t>(b) Spectrum recorded without decoupling</w:t>
      </w:r>
      <w:r w:rsidR="007466D2">
        <w:rPr>
          <w:rFonts w:ascii="Times New Roman" w:hAnsi="Times New Roman" w:cs="Times New Roman"/>
        </w:rPr>
        <w:t xml:space="preserve">, showing </w:t>
      </w:r>
      <w:r w:rsidR="005C4E2E">
        <w:rPr>
          <w:rFonts w:ascii="Times New Roman" w:hAnsi="Times New Roman" w:cs="Times New Roman"/>
        </w:rPr>
        <w:t>doublet</w:t>
      </w:r>
      <w:r w:rsidR="007466D2">
        <w:rPr>
          <w:rFonts w:ascii="Times New Roman" w:hAnsi="Times New Roman" w:cs="Times New Roman"/>
        </w:rPr>
        <w:t>s</w:t>
      </w:r>
      <w:r w:rsidR="005C4E2E">
        <w:rPr>
          <w:rFonts w:ascii="Times New Roman" w:hAnsi="Times New Roman" w:cs="Times New Roman"/>
        </w:rPr>
        <w:t xml:space="preserve"> of triplets wit</w:t>
      </w:r>
      <w:r w:rsidR="00B331AB">
        <w:rPr>
          <w:rFonts w:ascii="Times New Roman" w:hAnsi="Times New Roman" w:cs="Times New Roman"/>
        </w:rPr>
        <w:t xml:space="preserve">h </w:t>
      </w:r>
      <w:r w:rsidR="00F657C8" w:rsidRPr="00F657C8">
        <w:rPr>
          <w:rFonts w:ascii="Times New Roman" w:hAnsi="Times New Roman" w:cs="Times New Roman"/>
          <w:vertAlign w:val="superscript"/>
        </w:rPr>
        <w:t>2</w:t>
      </w:r>
      <w:r w:rsidR="00F657C8" w:rsidRPr="00F657C8">
        <w:rPr>
          <w:rFonts w:ascii="Times New Roman" w:hAnsi="Times New Roman" w:cs="Times New Roman"/>
          <w:i/>
          <w:iCs/>
        </w:rPr>
        <w:t>J</w:t>
      </w:r>
      <w:r w:rsidR="00F657C8" w:rsidRPr="00F657C8">
        <w:rPr>
          <w:rFonts w:ascii="Times New Roman" w:hAnsi="Times New Roman" w:cs="Times New Roman"/>
          <w:vertAlign w:val="subscript"/>
        </w:rPr>
        <w:t>FH</w:t>
      </w:r>
      <w:r w:rsidR="00F657C8">
        <w:rPr>
          <w:rFonts w:ascii="Times New Roman" w:hAnsi="Times New Roman" w:cs="Times New Roman"/>
        </w:rPr>
        <w:t xml:space="preserve"> = </w:t>
      </w:r>
      <w:r w:rsidR="007B14E9">
        <w:rPr>
          <w:rFonts w:ascii="Times New Roman" w:hAnsi="Times New Roman" w:cs="Times New Roman"/>
        </w:rPr>
        <w:t xml:space="preserve">56 Hz and </w:t>
      </w:r>
      <w:r w:rsidR="007B14E9" w:rsidRPr="00C629DF">
        <w:rPr>
          <w:rFonts w:ascii="Times New Roman" w:hAnsi="Times New Roman" w:cs="Times New Roman"/>
          <w:vertAlign w:val="superscript"/>
        </w:rPr>
        <w:t>3</w:t>
      </w:r>
      <w:r w:rsidR="007B14E9" w:rsidRPr="00C629DF">
        <w:rPr>
          <w:rFonts w:ascii="Times New Roman" w:hAnsi="Times New Roman" w:cs="Times New Roman"/>
          <w:i/>
          <w:iCs/>
        </w:rPr>
        <w:t>J</w:t>
      </w:r>
      <w:r w:rsidR="007B14E9" w:rsidRPr="00C629DF">
        <w:rPr>
          <w:rFonts w:ascii="Times New Roman" w:hAnsi="Times New Roman" w:cs="Times New Roman"/>
          <w:vertAlign w:val="subscript"/>
        </w:rPr>
        <w:t>FH</w:t>
      </w:r>
      <w:r w:rsidR="007B14E9">
        <w:rPr>
          <w:rFonts w:ascii="Times New Roman" w:hAnsi="Times New Roman" w:cs="Times New Roman"/>
        </w:rPr>
        <w:t xml:space="preserve"> = </w:t>
      </w:r>
      <w:r w:rsidR="00D33028">
        <w:rPr>
          <w:rFonts w:ascii="Times New Roman" w:hAnsi="Times New Roman" w:cs="Times New Roman"/>
        </w:rPr>
        <w:t>~</w:t>
      </w:r>
      <w:r w:rsidR="00C629DF">
        <w:rPr>
          <w:rFonts w:ascii="Times New Roman" w:hAnsi="Times New Roman" w:cs="Times New Roman"/>
        </w:rPr>
        <w:t>1</w:t>
      </w:r>
      <w:r w:rsidR="00E07A93">
        <w:rPr>
          <w:rFonts w:ascii="Times New Roman" w:hAnsi="Times New Roman" w:cs="Times New Roman"/>
        </w:rPr>
        <w:t>8</w:t>
      </w:r>
      <w:r w:rsidR="00C629DF">
        <w:rPr>
          <w:rFonts w:ascii="Times New Roman" w:hAnsi="Times New Roman" w:cs="Times New Roman"/>
        </w:rPr>
        <w:t xml:space="preserve"> Hz.</w:t>
      </w:r>
    </w:p>
    <w:p w14:paraId="4A657740" w14:textId="77777777" w:rsidR="00E73A99" w:rsidRDefault="00E73A99" w:rsidP="007742B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0F9AFE49" w14:textId="77777777" w:rsidR="00E73A99" w:rsidRDefault="00E73A99" w:rsidP="007742B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3CCA09CD" w14:textId="3F8A9C51" w:rsidR="009B0BB4" w:rsidRDefault="009B0B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39BA36C" w14:textId="7563E429" w:rsidR="009F7236" w:rsidRDefault="009B0B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434E52B" wp14:editId="70C26BD8">
            <wp:extent cx="5435600" cy="4165600"/>
            <wp:effectExtent l="0" t="0" r="0" b="0"/>
            <wp:docPr id="1622322602" name="Picture 3" descr="A graph of a ma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322602" name="Picture 3" descr="A graph of a mas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586EA" w14:textId="279796A5" w:rsidR="008E3173" w:rsidRPr="008E3173" w:rsidRDefault="008E3173" w:rsidP="00E8012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DA3A6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D35242">
        <w:rPr>
          <w:rFonts w:ascii="Times New Roman" w:hAnsi="Times New Roman" w:cs="Times New Roman"/>
        </w:rPr>
        <w:t>Intact protein m</w:t>
      </w:r>
      <w:r w:rsidRPr="008E3173">
        <w:rPr>
          <w:rFonts w:ascii="Times New Roman" w:hAnsi="Times New Roman" w:cs="Times New Roman"/>
        </w:rPr>
        <w:t>ass spe</w:t>
      </w:r>
      <w:r w:rsidR="00D35242">
        <w:rPr>
          <w:rFonts w:ascii="Times New Roman" w:hAnsi="Times New Roman" w:cs="Times New Roman"/>
        </w:rPr>
        <w:t xml:space="preserve">ctra of </w:t>
      </w:r>
      <w:r w:rsidR="003D5B86">
        <w:rPr>
          <w:rFonts w:ascii="Times New Roman" w:hAnsi="Times New Roman" w:cs="Times New Roman"/>
        </w:rPr>
        <w:t>wild-type R3H domain</w:t>
      </w:r>
      <w:r w:rsidR="00F65F91">
        <w:rPr>
          <w:rFonts w:ascii="Times New Roman" w:hAnsi="Times New Roman" w:cs="Times New Roman"/>
        </w:rPr>
        <w:t xml:space="preserve"> and R3H-F</w:t>
      </w:r>
      <w:r w:rsidR="00617012">
        <w:rPr>
          <w:rFonts w:ascii="Times New Roman" w:hAnsi="Times New Roman" w:cs="Times New Roman"/>
        </w:rPr>
        <w:t>2</w:t>
      </w:r>
      <w:r w:rsidR="00F65F91">
        <w:rPr>
          <w:rFonts w:ascii="Times New Roman" w:hAnsi="Times New Roman" w:cs="Times New Roman"/>
        </w:rPr>
        <w:t>.</w:t>
      </w:r>
      <w:r w:rsidR="00A963FF">
        <w:rPr>
          <w:rFonts w:ascii="Times New Roman" w:hAnsi="Times New Roman" w:cs="Times New Roman"/>
        </w:rPr>
        <w:t xml:space="preserve"> The mass labelled with a star </w:t>
      </w:r>
      <w:r w:rsidR="00E8012C">
        <w:rPr>
          <w:rFonts w:ascii="Times New Roman" w:hAnsi="Times New Roman" w:cs="Times New Roman"/>
        </w:rPr>
        <w:t xml:space="preserve">is of protein including a formyl group at the amino terminus. (a) Wild-type </w:t>
      </w:r>
      <w:r w:rsidR="000363DB">
        <w:rPr>
          <w:rFonts w:ascii="Times New Roman" w:hAnsi="Times New Roman" w:cs="Times New Roman"/>
        </w:rPr>
        <w:t xml:space="preserve">R3H domain. The calculated mass is 9536.73 and 9564.72 </w:t>
      </w:r>
      <w:r w:rsidR="00122B56">
        <w:rPr>
          <w:rFonts w:ascii="Times New Roman" w:hAnsi="Times New Roman" w:cs="Times New Roman"/>
        </w:rPr>
        <w:t xml:space="preserve">Da </w:t>
      </w:r>
      <w:r w:rsidR="00C82C78">
        <w:rPr>
          <w:rFonts w:ascii="Times New Roman" w:hAnsi="Times New Roman" w:cs="Times New Roman"/>
        </w:rPr>
        <w:t>with the N-formyl group. (b) R3H-F</w:t>
      </w:r>
      <w:r w:rsidR="00617012">
        <w:rPr>
          <w:rFonts w:ascii="Times New Roman" w:hAnsi="Times New Roman" w:cs="Times New Roman"/>
        </w:rPr>
        <w:t>2</w:t>
      </w:r>
      <w:r w:rsidR="00C82C78">
        <w:rPr>
          <w:rFonts w:ascii="Times New Roman" w:hAnsi="Times New Roman" w:cs="Times New Roman"/>
        </w:rPr>
        <w:t xml:space="preserve">. The </w:t>
      </w:r>
      <w:r w:rsidR="00C313C6">
        <w:rPr>
          <w:rFonts w:ascii="Times New Roman" w:hAnsi="Times New Roman" w:cs="Times New Roman"/>
        </w:rPr>
        <w:t xml:space="preserve">species containing only two </w:t>
      </w:r>
      <w:proofErr w:type="spellStart"/>
      <w:r w:rsidR="00C313C6">
        <w:rPr>
          <w:rFonts w:ascii="Times New Roman" w:hAnsi="Times New Roman" w:cs="Times New Roman"/>
        </w:rPr>
        <w:t>diFIle</w:t>
      </w:r>
      <w:proofErr w:type="spellEnd"/>
      <w:r w:rsidR="00C313C6">
        <w:rPr>
          <w:rFonts w:ascii="Times New Roman" w:hAnsi="Times New Roman" w:cs="Times New Roman"/>
        </w:rPr>
        <w:t xml:space="preserve"> residues</w:t>
      </w:r>
      <w:r w:rsidR="00FB5B7F">
        <w:rPr>
          <w:rFonts w:ascii="Times New Roman" w:hAnsi="Times New Roman" w:cs="Times New Roman"/>
        </w:rPr>
        <w:t xml:space="preserve"> (labelled +2) was slightly more abundant than the species with all canonical </w:t>
      </w:r>
      <w:r w:rsidR="0000197B">
        <w:rPr>
          <w:rFonts w:ascii="Times New Roman" w:hAnsi="Times New Roman" w:cs="Times New Roman"/>
        </w:rPr>
        <w:t xml:space="preserve">isoleucine residues replaced by </w:t>
      </w:r>
      <w:proofErr w:type="spellStart"/>
      <w:r w:rsidR="0000197B">
        <w:rPr>
          <w:rFonts w:ascii="Times New Roman" w:hAnsi="Times New Roman" w:cs="Times New Roman"/>
        </w:rPr>
        <w:t>diFIle</w:t>
      </w:r>
      <w:proofErr w:type="spellEnd"/>
      <w:r w:rsidR="0000197B">
        <w:rPr>
          <w:rFonts w:ascii="Times New Roman" w:hAnsi="Times New Roman" w:cs="Times New Roman"/>
        </w:rPr>
        <w:t xml:space="preserve"> (labelled +3). The calculated masses </w:t>
      </w:r>
      <w:r w:rsidR="004858E0">
        <w:rPr>
          <w:rFonts w:ascii="Times New Roman" w:hAnsi="Times New Roman" w:cs="Times New Roman"/>
        </w:rPr>
        <w:t>are</w:t>
      </w:r>
      <w:r w:rsidR="00CB4A30">
        <w:rPr>
          <w:rFonts w:ascii="Times New Roman" w:hAnsi="Times New Roman" w:cs="Times New Roman"/>
        </w:rPr>
        <w:t xml:space="preserve"> </w:t>
      </w:r>
      <w:r w:rsidR="004858E0">
        <w:rPr>
          <w:rFonts w:ascii="Times New Roman" w:hAnsi="Times New Roman" w:cs="Times New Roman"/>
        </w:rPr>
        <w:t>9572.71, 9608.69</w:t>
      </w:r>
      <w:r w:rsidR="00544CC9">
        <w:rPr>
          <w:rFonts w:ascii="Times New Roman" w:hAnsi="Times New Roman" w:cs="Times New Roman"/>
        </w:rPr>
        <w:t xml:space="preserve"> and</w:t>
      </w:r>
      <w:r w:rsidR="004858E0">
        <w:rPr>
          <w:rFonts w:ascii="Times New Roman" w:hAnsi="Times New Roman" w:cs="Times New Roman"/>
        </w:rPr>
        <w:t xml:space="preserve"> 9644.67 </w:t>
      </w:r>
      <w:r w:rsidR="00544CC9">
        <w:rPr>
          <w:rFonts w:ascii="Times New Roman" w:hAnsi="Times New Roman" w:cs="Times New Roman"/>
        </w:rPr>
        <w:t xml:space="preserve">Da </w:t>
      </w:r>
      <w:r w:rsidR="00122B56">
        <w:rPr>
          <w:rFonts w:ascii="Times New Roman" w:hAnsi="Times New Roman" w:cs="Times New Roman"/>
        </w:rPr>
        <w:t xml:space="preserve">for the protein containing, respectively, one, two or three </w:t>
      </w:r>
      <w:proofErr w:type="spellStart"/>
      <w:r w:rsidR="00122B56">
        <w:rPr>
          <w:rFonts w:ascii="Times New Roman" w:hAnsi="Times New Roman" w:cs="Times New Roman"/>
        </w:rPr>
        <w:t>diFIle</w:t>
      </w:r>
      <w:proofErr w:type="spellEnd"/>
      <w:r w:rsidR="00122B56">
        <w:rPr>
          <w:rFonts w:ascii="Times New Roman" w:hAnsi="Times New Roman" w:cs="Times New Roman"/>
        </w:rPr>
        <w:t xml:space="preserve"> residues.</w:t>
      </w:r>
      <w:r w:rsidR="00544CC9">
        <w:rPr>
          <w:rFonts w:ascii="Times New Roman" w:hAnsi="Times New Roman" w:cs="Times New Roman"/>
        </w:rPr>
        <w:t xml:space="preserve"> The mass calculated for </w:t>
      </w:r>
      <w:r w:rsidR="006E0EF7">
        <w:rPr>
          <w:rFonts w:ascii="Times New Roman" w:hAnsi="Times New Roman" w:cs="Times New Roman"/>
        </w:rPr>
        <w:t xml:space="preserve">N-formylated </w:t>
      </w:r>
      <w:r w:rsidR="00544CC9">
        <w:rPr>
          <w:rFonts w:ascii="Times New Roman" w:hAnsi="Times New Roman" w:cs="Times New Roman"/>
        </w:rPr>
        <w:t xml:space="preserve">protein </w:t>
      </w:r>
      <w:r w:rsidR="006E0EF7">
        <w:rPr>
          <w:rFonts w:ascii="Times New Roman" w:hAnsi="Times New Roman" w:cs="Times New Roman"/>
        </w:rPr>
        <w:t xml:space="preserve">with three </w:t>
      </w:r>
      <w:proofErr w:type="spellStart"/>
      <w:r w:rsidR="006E0EF7">
        <w:rPr>
          <w:rFonts w:ascii="Times New Roman" w:hAnsi="Times New Roman" w:cs="Times New Roman"/>
        </w:rPr>
        <w:t>diFIle</w:t>
      </w:r>
      <w:proofErr w:type="spellEnd"/>
      <w:r w:rsidR="006E0EF7">
        <w:rPr>
          <w:rFonts w:ascii="Times New Roman" w:hAnsi="Times New Roman" w:cs="Times New Roman"/>
        </w:rPr>
        <w:t xml:space="preserve"> residues </w:t>
      </w:r>
      <w:r w:rsidR="00084C51">
        <w:rPr>
          <w:rFonts w:ascii="Times New Roman" w:hAnsi="Times New Roman" w:cs="Times New Roman"/>
        </w:rPr>
        <w:t>is 9672.66 Da.</w:t>
      </w:r>
      <w:r w:rsidR="00E44F06">
        <w:rPr>
          <w:rFonts w:ascii="Times New Roman" w:hAnsi="Times New Roman" w:cs="Times New Roman"/>
        </w:rPr>
        <w:t xml:space="preserve"> (c) </w:t>
      </w:r>
      <w:r w:rsidR="000406B8">
        <w:rPr>
          <w:rFonts w:ascii="Times New Roman" w:hAnsi="Times New Roman" w:cs="Times New Roman"/>
        </w:rPr>
        <w:t xml:space="preserve">R3H-F. The </w:t>
      </w:r>
      <w:r w:rsidR="00A55137">
        <w:rPr>
          <w:rFonts w:ascii="Times New Roman" w:hAnsi="Times New Roman" w:cs="Times New Roman"/>
        </w:rPr>
        <w:t xml:space="preserve">calculated masses are 9554.70, </w:t>
      </w:r>
      <w:r w:rsidR="00DC774A">
        <w:rPr>
          <w:rFonts w:ascii="Times New Roman" w:hAnsi="Times New Roman" w:cs="Times New Roman"/>
        </w:rPr>
        <w:t>9572.70</w:t>
      </w:r>
      <w:r w:rsidR="00B20229">
        <w:rPr>
          <w:rFonts w:ascii="Times New Roman" w:hAnsi="Times New Roman" w:cs="Times New Roman"/>
        </w:rPr>
        <w:t xml:space="preserve"> and</w:t>
      </w:r>
      <w:r w:rsidR="00DC774A">
        <w:rPr>
          <w:rFonts w:ascii="Times New Roman" w:hAnsi="Times New Roman" w:cs="Times New Roman"/>
        </w:rPr>
        <w:t xml:space="preserve"> </w:t>
      </w:r>
      <w:r w:rsidR="00B20229">
        <w:rPr>
          <w:rFonts w:ascii="Times New Roman" w:hAnsi="Times New Roman" w:cs="Times New Roman"/>
        </w:rPr>
        <w:t xml:space="preserve">9590.70 Da for the protein containing, respectively, one, two or three </w:t>
      </w:r>
      <w:proofErr w:type="spellStart"/>
      <w:r w:rsidR="00B20229">
        <w:rPr>
          <w:rFonts w:ascii="Times New Roman" w:hAnsi="Times New Roman" w:cs="Times New Roman"/>
        </w:rPr>
        <w:t>FIle</w:t>
      </w:r>
      <w:proofErr w:type="spellEnd"/>
      <w:r w:rsidR="00B20229">
        <w:rPr>
          <w:rFonts w:ascii="Times New Roman" w:hAnsi="Times New Roman" w:cs="Times New Roman"/>
        </w:rPr>
        <w:t xml:space="preserve"> residues. </w:t>
      </w:r>
    </w:p>
    <w:p w14:paraId="26390774" w14:textId="77777777" w:rsidR="009F7236" w:rsidRDefault="009F7236">
      <w:pPr>
        <w:rPr>
          <w:rFonts w:ascii="Times New Roman" w:hAnsi="Times New Roman" w:cs="Times New Roman"/>
          <w:b/>
          <w:bCs/>
        </w:rPr>
      </w:pPr>
    </w:p>
    <w:p w14:paraId="172C82BD" w14:textId="62E3C509" w:rsidR="00411965" w:rsidRDefault="00C63F1F" w:rsidP="0081359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7C376D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EFE7769" wp14:editId="472E45CE">
            <wp:extent cx="2159000" cy="2273300"/>
            <wp:effectExtent l="0" t="0" r="0" b="0"/>
            <wp:docPr id="510515243" name="Picture 1" descr="A graph of 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515243" name="Picture 1" descr="A graph of a graph of a number of object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0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9DEFF" w14:textId="7B32BD06" w:rsidR="0081359F" w:rsidRDefault="0081359F" w:rsidP="00796B23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 xml:space="preserve">Figure S3. </w:t>
      </w:r>
      <w:r>
        <w:rPr>
          <w:rFonts w:ascii="Times New Roman" w:hAnsi="Times New Roman" w:cs="Times New Roman"/>
        </w:rPr>
        <w:t>[</w:t>
      </w:r>
      <w:r w:rsidRPr="009624B9">
        <w:rPr>
          <w:rFonts w:ascii="Times New Roman" w:hAnsi="Times New Roman" w:cs="Times New Roman"/>
          <w:vertAlign w:val="superscript"/>
        </w:rPr>
        <w:t>19</w:t>
      </w:r>
      <w:r>
        <w:rPr>
          <w:rFonts w:ascii="Times New Roman" w:hAnsi="Times New Roman" w:cs="Times New Roman"/>
        </w:rPr>
        <w:t>F,</w:t>
      </w:r>
      <w:r w:rsidRPr="009624B9">
        <w:rPr>
          <w:rFonts w:ascii="Times New Roman" w:hAnsi="Times New Roman" w:cs="Times New Roman"/>
          <w:vertAlign w:val="superscript"/>
        </w:rPr>
        <w:t>19</w:t>
      </w:r>
      <w:r>
        <w:rPr>
          <w:rFonts w:ascii="Times New Roman" w:hAnsi="Times New Roman" w:cs="Times New Roman"/>
        </w:rPr>
        <w:t>F]-NOESY spectrum of R3H-F recorded with</w:t>
      </w:r>
      <w:r w:rsidR="009624B9">
        <w:rPr>
          <w:rFonts w:ascii="Times New Roman" w:hAnsi="Times New Roman" w:cs="Times New Roman"/>
        </w:rPr>
        <w:t xml:space="preserve">out </w:t>
      </w:r>
      <w:r w:rsidR="009624B9" w:rsidRPr="009624B9">
        <w:rPr>
          <w:rFonts w:ascii="Times New Roman" w:hAnsi="Times New Roman" w:cs="Times New Roman"/>
          <w:vertAlign w:val="superscript"/>
        </w:rPr>
        <w:t>1</w:t>
      </w:r>
      <w:r w:rsidR="009624B9">
        <w:rPr>
          <w:rFonts w:ascii="Times New Roman" w:hAnsi="Times New Roman" w:cs="Times New Roman"/>
        </w:rPr>
        <w:t xml:space="preserve">H decoupling. Parameters used: 150 </w:t>
      </w:r>
      <w:proofErr w:type="spellStart"/>
      <w:r w:rsidR="009624B9">
        <w:rPr>
          <w:rFonts w:ascii="Times New Roman" w:hAnsi="Times New Roman" w:cs="Times New Roman"/>
        </w:rPr>
        <w:t>ms</w:t>
      </w:r>
      <w:proofErr w:type="spellEnd"/>
      <w:r w:rsidR="009624B9">
        <w:rPr>
          <w:rFonts w:ascii="Times New Roman" w:hAnsi="Times New Roman" w:cs="Times New Roman"/>
        </w:rPr>
        <w:t xml:space="preserve"> mixing time</w:t>
      </w:r>
      <w:r w:rsidR="009624B9" w:rsidRPr="00796B23">
        <w:rPr>
          <w:rFonts w:ascii="Times New Roman" w:hAnsi="Times New Roman" w:cs="Times New Roman"/>
        </w:rPr>
        <w:t xml:space="preserve">, </w:t>
      </w:r>
      <w:r w:rsidR="00796B23" w:rsidRPr="00796B23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</w:t>
      </w:r>
      <w:r w:rsidR="00796B23" w:rsidRPr="00796B23">
        <w:rPr>
          <w:rFonts w:ascii="Times New Roman" w:hAnsi="Times New Roman" w:cs="Times New Roman"/>
          <w:color w:val="000000"/>
          <w:shd w:val="clear" w:color="auto" w:fill="FFFFFF"/>
          <w:vertAlign w:val="subscript"/>
        </w:rPr>
        <w:t>1max</w:t>
      </w:r>
      <w:r w:rsidR="00796B23" w:rsidRPr="00796B23">
        <w:rPr>
          <w:rFonts w:ascii="Times New Roman" w:hAnsi="Times New Roman" w:cs="Times New Roman"/>
          <w:color w:val="000000"/>
          <w:shd w:val="clear" w:color="auto" w:fill="FFFFFF"/>
        </w:rPr>
        <w:t xml:space="preserve"> = </w:t>
      </w:r>
      <w:r w:rsidR="00F761CB">
        <w:rPr>
          <w:rFonts w:ascii="Times New Roman" w:hAnsi="Times New Roman" w:cs="Times New Roman"/>
          <w:color w:val="000000"/>
          <w:shd w:val="clear" w:color="auto" w:fill="FFFFFF"/>
        </w:rPr>
        <w:t>3.6</w:t>
      </w:r>
      <w:r w:rsidR="00796B23" w:rsidRPr="00796B23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796B23" w:rsidRPr="00796B23">
        <w:rPr>
          <w:rFonts w:ascii="Times New Roman" w:hAnsi="Times New Roman" w:cs="Times New Roman"/>
          <w:color w:val="000000"/>
          <w:shd w:val="clear" w:color="auto" w:fill="FFFFFF"/>
        </w:rPr>
        <w:t>ms</w:t>
      </w:r>
      <w:proofErr w:type="spellEnd"/>
      <w:r w:rsidR="00796B23" w:rsidRPr="00796B23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796B23" w:rsidRPr="00796B23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</w:t>
      </w:r>
      <w:r w:rsidR="00796B23" w:rsidRPr="00796B23">
        <w:rPr>
          <w:rFonts w:ascii="Times New Roman" w:hAnsi="Times New Roman" w:cs="Times New Roman"/>
          <w:color w:val="000000"/>
          <w:shd w:val="clear" w:color="auto" w:fill="FFFFFF"/>
          <w:vertAlign w:val="subscript"/>
        </w:rPr>
        <w:t>2max</w:t>
      </w:r>
      <w:r w:rsidR="00796B23" w:rsidRPr="00796B23">
        <w:rPr>
          <w:rFonts w:ascii="Times New Roman" w:hAnsi="Times New Roman" w:cs="Times New Roman"/>
          <w:color w:val="000000"/>
          <w:shd w:val="clear" w:color="auto" w:fill="FFFFFF"/>
        </w:rPr>
        <w:t xml:space="preserve"> = 102 </w:t>
      </w:r>
      <w:proofErr w:type="spellStart"/>
      <w:r w:rsidR="00796B23" w:rsidRPr="00796B23">
        <w:rPr>
          <w:rFonts w:ascii="Times New Roman" w:hAnsi="Times New Roman" w:cs="Times New Roman"/>
          <w:color w:val="000000"/>
          <w:shd w:val="clear" w:color="auto" w:fill="FFFFFF"/>
        </w:rPr>
        <w:t>ms</w:t>
      </w:r>
      <w:proofErr w:type="spellEnd"/>
      <w:r w:rsidR="00796B23" w:rsidRPr="00796B23">
        <w:rPr>
          <w:rFonts w:ascii="Times New Roman" w:hAnsi="Times New Roman" w:cs="Times New Roman"/>
          <w:color w:val="000000"/>
          <w:shd w:val="clear" w:color="auto" w:fill="FFFFFF"/>
        </w:rPr>
        <w:t xml:space="preserve">, total recording time </w:t>
      </w:r>
      <w:r w:rsidR="00F761CB">
        <w:rPr>
          <w:rFonts w:ascii="Times New Roman" w:hAnsi="Times New Roman" w:cs="Times New Roman"/>
          <w:color w:val="000000"/>
          <w:shd w:val="clear" w:color="auto" w:fill="FFFFFF"/>
        </w:rPr>
        <w:t>19</w:t>
      </w:r>
      <w:r w:rsidR="00796B23" w:rsidRPr="00796B23">
        <w:rPr>
          <w:rFonts w:ascii="Times New Roman" w:hAnsi="Times New Roman" w:cs="Times New Roman"/>
          <w:color w:val="000000"/>
          <w:shd w:val="clear" w:color="auto" w:fill="FFFFFF"/>
        </w:rPr>
        <w:t xml:space="preserve"> h.</w:t>
      </w:r>
    </w:p>
    <w:p w14:paraId="2220B6E2" w14:textId="77777777" w:rsidR="00796B23" w:rsidRPr="00796B23" w:rsidRDefault="00796B23" w:rsidP="00796B23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B3BBEAB" w14:textId="77777777" w:rsidR="002A7928" w:rsidRDefault="002A7928">
      <w:pPr>
        <w:rPr>
          <w:rFonts w:ascii="Times New Roman" w:hAnsi="Times New Roman" w:cs="Times New Roman"/>
          <w:b/>
          <w:bCs/>
        </w:rPr>
      </w:pPr>
    </w:p>
    <w:p w14:paraId="7C7B1B9B" w14:textId="77777777" w:rsidR="002A7928" w:rsidRDefault="002A7928">
      <w:pPr>
        <w:rPr>
          <w:rFonts w:ascii="Times New Roman" w:hAnsi="Times New Roman" w:cs="Times New Roman"/>
          <w:b/>
          <w:bCs/>
        </w:rPr>
      </w:pPr>
    </w:p>
    <w:p w14:paraId="1C20BC7A" w14:textId="77777777" w:rsidR="002A7928" w:rsidRDefault="002A7928">
      <w:pPr>
        <w:rPr>
          <w:rFonts w:ascii="Times New Roman" w:hAnsi="Times New Roman" w:cs="Times New Roman"/>
          <w:b/>
          <w:bCs/>
        </w:rPr>
      </w:pPr>
    </w:p>
    <w:p w14:paraId="16AC2690" w14:textId="77777777" w:rsidR="002A7928" w:rsidRDefault="002A7928">
      <w:pPr>
        <w:rPr>
          <w:rFonts w:ascii="Times New Roman" w:hAnsi="Times New Roman" w:cs="Times New Roman"/>
          <w:b/>
          <w:bCs/>
        </w:rPr>
      </w:pPr>
    </w:p>
    <w:p w14:paraId="65502C0A" w14:textId="77777777" w:rsidR="002A7928" w:rsidRPr="00D81A04" w:rsidRDefault="002A7928" w:rsidP="002A7928">
      <w:pPr>
        <w:ind w:left="-142"/>
        <w:rPr>
          <w:rFonts w:ascii="Times New Roman" w:hAnsi="Times New Roman" w:cs="Times New Roman"/>
          <w:color w:val="000000" w:themeColor="text1"/>
          <w:vertAlign w:val="superscript"/>
        </w:rPr>
      </w:pPr>
      <w:r w:rsidRPr="00F71201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.</w:t>
      </w:r>
      <w:r w:rsidRPr="00F71201">
        <w:rPr>
          <w:rFonts w:ascii="Times New Roman" w:hAnsi="Times New Roman" w:cs="Times New Roman"/>
        </w:rPr>
        <w:t xml:space="preserve"> DNA and corresponding amino acid sequence of </w:t>
      </w:r>
      <w:r>
        <w:rPr>
          <w:rFonts w:ascii="Times New Roman" w:hAnsi="Times New Roman" w:cs="Times New Roman"/>
        </w:rPr>
        <w:t>the R3H domain of S</w:t>
      </w:r>
      <w:r w:rsidRPr="00FC4012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>bp-2</w:t>
      </w:r>
      <w:r w:rsidRPr="00F71201">
        <w:rPr>
          <w:rFonts w:ascii="Times New Roman" w:hAnsi="Times New Roman" w:cs="Times New Roman"/>
        </w:rPr>
        <w:t xml:space="preserve"> used in the current work</w:t>
      </w:r>
      <w:r w:rsidRPr="006929C1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932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203"/>
        <w:gridCol w:w="5744"/>
        <w:gridCol w:w="2382"/>
      </w:tblGrid>
      <w:tr w:rsidR="002A7928" w:rsidRPr="00F71201" w14:paraId="4E543B34" w14:textId="77777777" w:rsidTr="001B33AB">
        <w:trPr>
          <w:trHeight w:val="128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671A5" w14:textId="77777777" w:rsidR="002A7928" w:rsidRPr="00F71201" w:rsidRDefault="002A7928" w:rsidP="001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0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5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2A401" w14:textId="77777777" w:rsidR="002A7928" w:rsidRPr="00F71201" w:rsidRDefault="002A7928" w:rsidP="001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01">
              <w:rPr>
                <w:rFonts w:ascii="Times New Roman" w:hAnsi="Times New Roman" w:cs="Times New Roman"/>
                <w:sz w:val="24"/>
                <w:szCs w:val="24"/>
              </w:rPr>
              <w:t>DNA sequence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A84C5" w14:textId="77777777" w:rsidR="002A7928" w:rsidRPr="00F71201" w:rsidRDefault="002A7928" w:rsidP="001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201">
              <w:rPr>
                <w:rFonts w:ascii="Times New Roman" w:hAnsi="Times New Roman" w:cs="Times New Roman"/>
                <w:sz w:val="24"/>
                <w:szCs w:val="24"/>
              </w:rPr>
              <w:t>Amino acid sequence</w:t>
            </w:r>
          </w:p>
        </w:tc>
      </w:tr>
      <w:tr w:rsidR="002A7928" w:rsidRPr="00F71201" w14:paraId="04CB826C" w14:textId="77777777" w:rsidTr="001B33AB">
        <w:trPr>
          <w:trHeight w:val="1292"/>
        </w:trPr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1070183B" w14:textId="77777777" w:rsidR="002A7928" w:rsidRPr="005534A3" w:rsidRDefault="002A7928" w:rsidP="001B33AB">
            <w:pPr>
              <w:rPr>
                <w:rFonts w:cstheme="minorHAnsi"/>
              </w:rPr>
            </w:pPr>
            <w:r w:rsidRPr="00F71201">
              <w:rPr>
                <w:rFonts w:cstheme="minorHAnsi"/>
              </w:rPr>
              <w:t>His</w:t>
            </w:r>
            <w:r w:rsidRPr="00F71201">
              <w:rPr>
                <w:rFonts w:cstheme="minorHAnsi"/>
                <w:vertAlign w:val="subscript"/>
              </w:rPr>
              <w:t>6</w:t>
            </w:r>
            <w:r>
              <w:rPr>
                <w:rFonts w:cstheme="minorHAnsi"/>
              </w:rPr>
              <w:t>-TEV-R3H</w:t>
            </w:r>
          </w:p>
        </w:tc>
        <w:tc>
          <w:tcPr>
            <w:tcW w:w="5744" w:type="dxa"/>
            <w:tcBorders>
              <w:left w:val="nil"/>
              <w:bottom w:val="single" w:sz="4" w:space="0" w:color="auto"/>
              <w:right w:val="nil"/>
            </w:tcBorders>
          </w:tcPr>
          <w:p w14:paraId="375E36D9" w14:textId="77777777" w:rsidR="002A7928" w:rsidRPr="00A97D74" w:rsidRDefault="002A7928" w:rsidP="001B33A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5534A3">
              <w:rPr>
                <w:rFonts w:ascii="Consolas" w:hAnsi="Consolas" w:cs="Consolas"/>
                <w:sz w:val="20"/>
                <w:szCs w:val="20"/>
              </w:rPr>
              <w:t>A</w:t>
            </w:r>
            <w:r>
              <w:rPr>
                <w:rFonts w:ascii="Consolas" w:hAnsi="Consolas" w:cs="Consolas"/>
                <w:sz w:val="20"/>
                <w:szCs w:val="20"/>
              </w:rPr>
              <w:t>TG</w:t>
            </w:r>
            <w:r w:rsidRPr="005534A3">
              <w:rPr>
                <w:rFonts w:ascii="Consolas" w:hAnsi="Consolas" w:cs="Consolas"/>
                <w:sz w:val="20"/>
                <w:szCs w:val="20"/>
              </w:rPr>
              <w:t>CATCATCATCACCATCACGAAAACCTGTATTTTCAGGGTGTTGAAAGCCAGGATGGTGTTGATCATTTTCGTGCAATGATCGTTGAATTTATGGCCAGCAAAAAGATGCAGCTGGAATTTCCGCCTAGCCTGAATAGCCATGATCGTCTGCGTGTTCATCAGATTGCCGAAGAACATGGTCTGCGTCATGATAGCAGCGGTGAAGGTAAACGTCGTTTTATTACCGTTAGCAAACGTGCC</w:t>
            </w:r>
          </w:p>
        </w:tc>
        <w:tc>
          <w:tcPr>
            <w:tcW w:w="2382" w:type="dxa"/>
            <w:tcBorders>
              <w:left w:val="nil"/>
              <w:bottom w:val="single" w:sz="4" w:space="0" w:color="auto"/>
              <w:right w:val="nil"/>
            </w:tcBorders>
          </w:tcPr>
          <w:p w14:paraId="346AEB24" w14:textId="77777777" w:rsidR="002A7928" w:rsidRPr="00A97D74" w:rsidRDefault="002A7928" w:rsidP="001B33AB">
            <w:pPr>
              <w:pStyle w:val="NoSpacing"/>
              <w:rPr>
                <w:rFonts w:ascii="Consolas" w:hAnsi="Consolas" w:cs="Consolas"/>
                <w:sz w:val="20"/>
                <w:szCs w:val="20"/>
              </w:rPr>
            </w:pPr>
            <w:r w:rsidRPr="00A8305F">
              <w:rPr>
                <w:rFonts w:ascii="Consolas" w:hAnsi="Consolas" w:cs="Consolas"/>
                <w:sz w:val="20"/>
                <w:szCs w:val="20"/>
              </w:rPr>
              <w:t>MHHHHHHENLYFQGVESQDGVDHFRAMIVEFMASKKMQLEFPPSLNSHDRLRVHQIAEEHGLRHDSSGEGKRRFITVSKRA</w:t>
            </w:r>
          </w:p>
        </w:tc>
      </w:tr>
    </w:tbl>
    <w:p w14:paraId="0E572182" w14:textId="77777777" w:rsidR="002A7928" w:rsidRDefault="002A7928" w:rsidP="002A7928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31A3003F" w14:textId="2EEB5F1A" w:rsidR="00F761CB" w:rsidRDefault="00F761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EE85A6A" w14:textId="6BC11AFA" w:rsidR="0015563B" w:rsidRPr="0015563B" w:rsidRDefault="0015563B" w:rsidP="007742BC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5563B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D8F33DD" w14:textId="77777777" w:rsidR="00854BCB" w:rsidRPr="002A7928" w:rsidRDefault="00854BCB" w:rsidP="002A7928">
      <w:pPr>
        <w:spacing w:after="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2A7928">
        <w:rPr>
          <w:rFonts w:ascii="Times New Roman" w:hAnsi="Times New Roman" w:cs="Times New Roman"/>
        </w:rPr>
        <w:t xml:space="preserve">Apponyi MA, Ozawa K, Dixon NE, Otting G (2008) Cell-free protein synthesis for analysis by NMR spectroscopy. In </w:t>
      </w:r>
      <w:r w:rsidRPr="002A7928">
        <w:rPr>
          <w:rFonts w:ascii="Times New Roman" w:hAnsi="Times New Roman" w:cs="Times New Roman"/>
          <w:i/>
          <w:iCs/>
        </w:rPr>
        <w:t>Structural Proteomics</w:t>
      </w:r>
      <w:r w:rsidRPr="002A7928">
        <w:rPr>
          <w:rFonts w:ascii="Times New Roman" w:hAnsi="Times New Roman" w:cs="Times New Roman"/>
        </w:rPr>
        <w:t>, Methods in Molecular Biology; Springer; Vol. 426, pp 257−268</w:t>
      </w:r>
    </w:p>
    <w:p w14:paraId="1323CC53" w14:textId="0AD7A2C8" w:rsidR="008620B2" w:rsidRPr="002A7928" w:rsidRDefault="008620B2" w:rsidP="002A7928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</w:pPr>
      <w:r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>Neylon C</w:t>
      </w:r>
      <w:r w:rsidR="00854BCB"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>,</w:t>
      </w:r>
      <w:r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 xml:space="preserve"> Brown SE</w:t>
      </w:r>
      <w:r w:rsidR="00854BCB"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>,</w:t>
      </w:r>
      <w:r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 xml:space="preserve"> Kralicek AV</w:t>
      </w:r>
      <w:r w:rsidR="00854BCB"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>,</w:t>
      </w:r>
      <w:r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 xml:space="preserve"> Miles CS</w:t>
      </w:r>
      <w:r w:rsidR="00854BCB"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>,</w:t>
      </w:r>
      <w:r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 xml:space="preserve"> Love CA</w:t>
      </w:r>
      <w:r w:rsidR="00854BCB"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>,</w:t>
      </w:r>
      <w:r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 xml:space="preserve"> Dixon NE</w:t>
      </w:r>
      <w:r w:rsidR="00854BCB"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 xml:space="preserve"> (2000)</w:t>
      </w:r>
      <w:r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 xml:space="preserve"> Interaction of the </w:t>
      </w:r>
      <w:r w:rsidRPr="002A7928">
        <w:rPr>
          <w:rFonts w:ascii="Times New Roman" w:eastAsia="Times New Roman" w:hAnsi="Times New Roman" w:cs="Times New Roman"/>
          <w:i/>
          <w:iCs/>
          <w:kern w:val="0"/>
          <w:lang w:val="en-AU" w:eastAsia="en-GB"/>
          <w14:ligatures w14:val="none"/>
        </w:rPr>
        <w:t xml:space="preserve">Escherichia coli </w:t>
      </w:r>
      <w:r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>replication terminator protein (Tus) with DNA: a model derived from DNA- binding studies of mutant proteins by surface plasmon resonance. Biochemistry 39</w:t>
      </w:r>
      <w:r w:rsidR="00854BCB"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>:</w:t>
      </w:r>
      <w:r w:rsidRPr="002A7928">
        <w:rPr>
          <w:rFonts w:ascii="Times New Roman" w:eastAsia="Times New Roman" w:hAnsi="Times New Roman" w:cs="Times New Roman"/>
          <w:kern w:val="0"/>
          <w:lang w:val="en-AU" w:eastAsia="en-GB"/>
          <w14:ligatures w14:val="none"/>
        </w:rPr>
        <w:t xml:space="preserve">11989−11999 </w:t>
      </w:r>
    </w:p>
    <w:p w14:paraId="2CBB0E86" w14:textId="77777777" w:rsidR="00AA6D9D" w:rsidRPr="002A7928" w:rsidRDefault="00AA6D9D" w:rsidP="002A7928">
      <w:pPr>
        <w:spacing w:after="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2A7928">
        <w:rPr>
          <w:rFonts w:ascii="Times New Roman" w:hAnsi="Times New Roman" w:cs="Times New Roman"/>
        </w:rPr>
        <w:t xml:space="preserve">Ozawa K, </w:t>
      </w:r>
      <w:proofErr w:type="spellStart"/>
      <w:r w:rsidRPr="002A7928">
        <w:rPr>
          <w:rFonts w:ascii="Times New Roman" w:hAnsi="Times New Roman" w:cs="Times New Roman"/>
        </w:rPr>
        <w:t>Loscha</w:t>
      </w:r>
      <w:proofErr w:type="spellEnd"/>
      <w:r w:rsidRPr="002A7928">
        <w:rPr>
          <w:rFonts w:ascii="Times New Roman" w:hAnsi="Times New Roman" w:cs="Times New Roman"/>
        </w:rPr>
        <w:t xml:space="preserve"> KV, </w:t>
      </w:r>
      <w:proofErr w:type="spellStart"/>
      <w:r w:rsidRPr="002A7928">
        <w:rPr>
          <w:rFonts w:ascii="Times New Roman" w:hAnsi="Times New Roman" w:cs="Times New Roman"/>
        </w:rPr>
        <w:t>Kuppan</w:t>
      </w:r>
      <w:proofErr w:type="spellEnd"/>
      <w:r w:rsidRPr="002A7928">
        <w:rPr>
          <w:rFonts w:ascii="Times New Roman" w:hAnsi="Times New Roman" w:cs="Times New Roman"/>
        </w:rPr>
        <w:t xml:space="preserve"> KV, Loh CT, Dixon NE, Otting G (2012) High-yield cell-free protein synthesis for site-specific incorporation of unnatural amino acids at two sites. </w:t>
      </w:r>
      <w:proofErr w:type="spellStart"/>
      <w:r w:rsidRPr="002A7928">
        <w:rPr>
          <w:rFonts w:ascii="Times New Roman" w:hAnsi="Times New Roman" w:cs="Times New Roman"/>
        </w:rPr>
        <w:t>Biochem</w:t>
      </w:r>
      <w:proofErr w:type="spellEnd"/>
      <w:r w:rsidRPr="002A7928">
        <w:rPr>
          <w:rFonts w:ascii="Times New Roman" w:hAnsi="Times New Roman" w:cs="Times New Roman"/>
        </w:rPr>
        <w:t xml:space="preserve"> </w:t>
      </w:r>
      <w:proofErr w:type="spellStart"/>
      <w:r w:rsidRPr="002A7928">
        <w:rPr>
          <w:rFonts w:ascii="Times New Roman" w:hAnsi="Times New Roman" w:cs="Times New Roman"/>
        </w:rPr>
        <w:t>Biophys</w:t>
      </w:r>
      <w:proofErr w:type="spellEnd"/>
      <w:r w:rsidRPr="002A7928">
        <w:rPr>
          <w:rFonts w:ascii="Times New Roman" w:hAnsi="Times New Roman" w:cs="Times New Roman"/>
        </w:rPr>
        <w:t xml:space="preserve"> Res Commun 418:652</w:t>
      </w:r>
      <w:r w:rsidRPr="002A7928">
        <w:rPr>
          <w:rFonts w:ascii="Times New Roman" w:hAnsi="Times New Roman" w:cs="Times New Roman"/>
        </w:rPr>
        <w:sym w:font="Symbol" w:char="F02D"/>
      </w:r>
      <w:r w:rsidRPr="002A7928">
        <w:rPr>
          <w:rFonts w:ascii="Times New Roman" w:hAnsi="Times New Roman" w:cs="Times New Roman"/>
        </w:rPr>
        <w:t>656</w:t>
      </w:r>
    </w:p>
    <w:p w14:paraId="330886FD" w14:textId="77777777" w:rsidR="002A7928" w:rsidRPr="002A7928" w:rsidRDefault="002A7928" w:rsidP="002A7928">
      <w:pPr>
        <w:spacing w:after="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2A7928">
        <w:rPr>
          <w:rFonts w:ascii="Times New Roman" w:hAnsi="Times New Roman" w:cs="Times New Roman"/>
        </w:rPr>
        <w:t xml:space="preserve">Wu PSC, Ozawa K, Lim SP, Vasudevan S, Dixon NE, Otting G (2007) Cell-free transcription/translation from PCR amplified DNA for high-throughput NMR studies. </w:t>
      </w:r>
      <w:proofErr w:type="spellStart"/>
      <w:r w:rsidRPr="002A7928">
        <w:rPr>
          <w:rFonts w:ascii="Times New Roman" w:hAnsi="Times New Roman" w:cs="Times New Roman"/>
        </w:rPr>
        <w:t>Angew</w:t>
      </w:r>
      <w:proofErr w:type="spellEnd"/>
      <w:r w:rsidRPr="002A7928">
        <w:rPr>
          <w:rFonts w:ascii="Times New Roman" w:hAnsi="Times New Roman" w:cs="Times New Roman"/>
        </w:rPr>
        <w:t xml:space="preserve"> Chem Int Ed 46:3356−3358 </w:t>
      </w:r>
    </w:p>
    <w:p w14:paraId="05E0165A" w14:textId="77777777" w:rsidR="0015563B" w:rsidRPr="00067226" w:rsidRDefault="0015563B" w:rsidP="008620B2">
      <w:pPr>
        <w:pStyle w:val="NoSpacing"/>
        <w:spacing w:line="360" w:lineRule="auto"/>
        <w:ind w:left="284" w:hanging="284"/>
        <w:jc w:val="both"/>
        <w:rPr>
          <w:rFonts w:ascii="Times New Roman" w:hAnsi="Times New Roman" w:cs="Times New Roman"/>
        </w:rPr>
      </w:pPr>
    </w:p>
    <w:sectPr w:rsidR="0015563B" w:rsidRPr="00067226" w:rsidSect="00551F01">
      <w:footerReference w:type="even" r:id="rId11"/>
      <w:footerReference w:type="default" r:id="rId12"/>
      <w:pgSz w:w="11906" w:h="16838"/>
      <w:pgMar w:top="1440" w:right="1440" w:bottom="108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1C957" w14:textId="77777777" w:rsidR="00CE6C1D" w:rsidRDefault="00CE6C1D" w:rsidP="009E4C2E">
      <w:pPr>
        <w:spacing w:after="0" w:line="240" w:lineRule="auto"/>
      </w:pPr>
      <w:r>
        <w:separator/>
      </w:r>
    </w:p>
  </w:endnote>
  <w:endnote w:type="continuationSeparator" w:id="0">
    <w:p w14:paraId="44DB05B4" w14:textId="77777777" w:rsidR="00CE6C1D" w:rsidRDefault="00CE6C1D" w:rsidP="009E4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4310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50B690" w14:textId="61B6998D" w:rsidR="009E4C2E" w:rsidRDefault="009E4C2E" w:rsidP="00427A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82F07C" w14:textId="77777777" w:rsidR="009E4C2E" w:rsidRDefault="009E4C2E" w:rsidP="009E4C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480378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6EB6BA" w14:textId="72AB35E0" w:rsidR="009E4C2E" w:rsidRPr="009E4C2E" w:rsidRDefault="009E4C2E" w:rsidP="00427AF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E4C2E">
          <w:rPr>
            <w:rStyle w:val="PageNumber"/>
            <w:rFonts w:ascii="Times New Roman" w:hAnsi="Times New Roman" w:cs="Times New Roman"/>
          </w:rPr>
          <w:t>S</w:t>
        </w:r>
        <w:r w:rsidRPr="009E4C2E">
          <w:rPr>
            <w:rStyle w:val="PageNumber"/>
            <w:rFonts w:ascii="Times New Roman" w:hAnsi="Times New Roman" w:cs="Times New Roman"/>
          </w:rPr>
          <w:fldChar w:fldCharType="begin"/>
        </w:r>
        <w:r w:rsidRPr="009E4C2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E4C2E">
          <w:rPr>
            <w:rStyle w:val="PageNumber"/>
            <w:rFonts w:ascii="Times New Roman" w:hAnsi="Times New Roman" w:cs="Times New Roman"/>
          </w:rPr>
          <w:fldChar w:fldCharType="separate"/>
        </w:r>
        <w:r w:rsidRPr="009E4C2E">
          <w:rPr>
            <w:rStyle w:val="PageNumber"/>
            <w:rFonts w:ascii="Times New Roman" w:hAnsi="Times New Roman" w:cs="Times New Roman"/>
            <w:noProof/>
          </w:rPr>
          <w:t>4</w:t>
        </w:r>
        <w:r w:rsidRPr="009E4C2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0572D39" w14:textId="77777777" w:rsidR="009E4C2E" w:rsidRDefault="009E4C2E" w:rsidP="009E4C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E22F8" w14:textId="77777777" w:rsidR="00CE6C1D" w:rsidRDefault="00CE6C1D" w:rsidP="009E4C2E">
      <w:pPr>
        <w:spacing w:after="0" w:line="240" w:lineRule="auto"/>
      </w:pPr>
      <w:r>
        <w:separator/>
      </w:r>
    </w:p>
  </w:footnote>
  <w:footnote w:type="continuationSeparator" w:id="0">
    <w:p w14:paraId="412CC2A1" w14:textId="77777777" w:rsidR="00CE6C1D" w:rsidRDefault="00CE6C1D" w:rsidP="009E4C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220066"/>
    <w:multiLevelType w:val="hybridMultilevel"/>
    <w:tmpl w:val="7C50AD1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5695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23"/>
    <w:rsid w:val="0000197B"/>
    <w:rsid w:val="000021F9"/>
    <w:rsid w:val="00002D5C"/>
    <w:rsid w:val="00003DAC"/>
    <w:rsid w:val="00006251"/>
    <w:rsid w:val="00006570"/>
    <w:rsid w:val="00007540"/>
    <w:rsid w:val="00011212"/>
    <w:rsid w:val="00012AFA"/>
    <w:rsid w:val="00015F0E"/>
    <w:rsid w:val="000237D2"/>
    <w:rsid w:val="000305A9"/>
    <w:rsid w:val="00031D18"/>
    <w:rsid w:val="00032430"/>
    <w:rsid w:val="00032EA7"/>
    <w:rsid w:val="000363DB"/>
    <w:rsid w:val="00036965"/>
    <w:rsid w:val="000406B8"/>
    <w:rsid w:val="00041E0D"/>
    <w:rsid w:val="00045530"/>
    <w:rsid w:val="0004584B"/>
    <w:rsid w:val="0005047A"/>
    <w:rsid w:val="00055734"/>
    <w:rsid w:val="00056E03"/>
    <w:rsid w:val="00060DF2"/>
    <w:rsid w:val="000624ED"/>
    <w:rsid w:val="00065236"/>
    <w:rsid w:val="000658A1"/>
    <w:rsid w:val="00067226"/>
    <w:rsid w:val="00067F11"/>
    <w:rsid w:val="0007021A"/>
    <w:rsid w:val="00076F7A"/>
    <w:rsid w:val="00077945"/>
    <w:rsid w:val="00077A30"/>
    <w:rsid w:val="0008100A"/>
    <w:rsid w:val="0008409C"/>
    <w:rsid w:val="00084C51"/>
    <w:rsid w:val="00090456"/>
    <w:rsid w:val="0009309C"/>
    <w:rsid w:val="00095409"/>
    <w:rsid w:val="00097481"/>
    <w:rsid w:val="000A15A4"/>
    <w:rsid w:val="000A2257"/>
    <w:rsid w:val="000A330B"/>
    <w:rsid w:val="000A47B7"/>
    <w:rsid w:val="000B0727"/>
    <w:rsid w:val="000B3046"/>
    <w:rsid w:val="000B3D46"/>
    <w:rsid w:val="000B5F43"/>
    <w:rsid w:val="000C0CB1"/>
    <w:rsid w:val="000C14A1"/>
    <w:rsid w:val="000C41DE"/>
    <w:rsid w:val="000C4CD8"/>
    <w:rsid w:val="000C6446"/>
    <w:rsid w:val="000C6A90"/>
    <w:rsid w:val="000C72EF"/>
    <w:rsid w:val="000C7424"/>
    <w:rsid w:val="000D0CB7"/>
    <w:rsid w:val="000D5E48"/>
    <w:rsid w:val="000E0C0D"/>
    <w:rsid w:val="000E0C88"/>
    <w:rsid w:val="000E39FD"/>
    <w:rsid w:val="000F022F"/>
    <w:rsid w:val="000F3244"/>
    <w:rsid w:val="000F5F04"/>
    <w:rsid w:val="000F67CC"/>
    <w:rsid w:val="00103810"/>
    <w:rsid w:val="001105E8"/>
    <w:rsid w:val="00111CFB"/>
    <w:rsid w:val="0011345A"/>
    <w:rsid w:val="001207EB"/>
    <w:rsid w:val="001210F4"/>
    <w:rsid w:val="001212C0"/>
    <w:rsid w:val="00121A3F"/>
    <w:rsid w:val="00122B56"/>
    <w:rsid w:val="00124120"/>
    <w:rsid w:val="00124F95"/>
    <w:rsid w:val="001313B4"/>
    <w:rsid w:val="0013143C"/>
    <w:rsid w:val="00133B8D"/>
    <w:rsid w:val="00135EC6"/>
    <w:rsid w:val="001462F6"/>
    <w:rsid w:val="00151901"/>
    <w:rsid w:val="0015563B"/>
    <w:rsid w:val="00155DE0"/>
    <w:rsid w:val="001576CC"/>
    <w:rsid w:val="00161DF6"/>
    <w:rsid w:val="001620CE"/>
    <w:rsid w:val="00162F68"/>
    <w:rsid w:val="00175948"/>
    <w:rsid w:val="001945DF"/>
    <w:rsid w:val="001A01E1"/>
    <w:rsid w:val="001A2315"/>
    <w:rsid w:val="001A4480"/>
    <w:rsid w:val="001A639E"/>
    <w:rsid w:val="001B27C3"/>
    <w:rsid w:val="001B5669"/>
    <w:rsid w:val="001C15C1"/>
    <w:rsid w:val="001C21D9"/>
    <w:rsid w:val="001C5922"/>
    <w:rsid w:val="001D085B"/>
    <w:rsid w:val="001D2706"/>
    <w:rsid w:val="001D4FBC"/>
    <w:rsid w:val="001D6490"/>
    <w:rsid w:val="001E1F2C"/>
    <w:rsid w:val="001E2067"/>
    <w:rsid w:val="001E51DF"/>
    <w:rsid w:val="001F16B2"/>
    <w:rsid w:val="001F5D25"/>
    <w:rsid w:val="001F5FF1"/>
    <w:rsid w:val="001F7C96"/>
    <w:rsid w:val="00200329"/>
    <w:rsid w:val="002015A5"/>
    <w:rsid w:val="002024C7"/>
    <w:rsid w:val="00211092"/>
    <w:rsid w:val="00212B06"/>
    <w:rsid w:val="00212CA7"/>
    <w:rsid w:val="00216CA5"/>
    <w:rsid w:val="00217420"/>
    <w:rsid w:val="002206CD"/>
    <w:rsid w:val="00222327"/>
    <w:rsid w:val="002231E6"/>
    <w:rsid w:val="00224F0B"/>
    <w:rsid w:val="00226DF8"/>
    <w:rsid w:val="00232D18"/>
    <w:rsid w:val="002350D1"/>
    <w:rsid w:val="00242542"/>
    <w:rsid w:val="00243FC7"/>
    <w:rsid w:val="00244B7C"/>
    <w:rsid w:val="0024796D"/>
    <w:rsid w:val="00255606"/>
    <w:rsid w:val="002571BA"/>
    <w:rsid w:val="00257BA3"/>
    <w:rsid w:val="00274F81"/>
    <w:rsid w:val="0028609F"/>
    <w:rsid w:val="00287A6E"/>
    <w:rsid w:val="00290422"/>
    <w:rsid w:val="00294B06"/>
    <w:rsid w:val="002A0248"/>
    <w:rsid w:val="002A7928"/>
    <w:rsid w:val="002B3556"/>
    <w:rsid w:val="002B70BC"/>
    <w:rsid w:val="002C2B8B"/>
    <w:rsid w:val="002C5D43"/>
    <w:rsid w:val="002C755F"/>
    <w:rsid w:val="002D40E0"/>
    <w:rsid w:val="002D4F5E"/>
    <w:rsid w:val="002D711C"/>
    <w:rsid w:val="002D7F95"/>
    <w:rsid w:val="002E09F4"/>
    <w:rsid w:val="002E6755"/>
    <w:rsid w:val="002F3245"/>
    <w:rsid w:val="002F6D9B"/>
    <w:rsid w:val="00305274"/>
    <w:rsid w:val="00305AED"/>
    <w:rsid w:val="003071F4"/>
    <w:rsid w:val="00310332"/>
    <w:rsid w:val="00310958"/>
    <w:rsid w:val="003117FE"/>
    <w:rsid w:val="0031770B"/>
    <w:rsid w:val="00323999"/>
    <w:rsid w:val="00323D43"/>
    <w:rsid w:val="0033231C"/>
    <w:rsid w:val="00335064"/>
    <w:rsid w:val="003361AB"/>
    <w:rsid w:val="00336CF2"/>
    <w:rsid w:val="00340182"/>
    <w:rsid w:val="003406C1"/>
    <w:rsid w:val="003407E6"/>
    <w:rsid w:val="00346681"/>
    <w:rsid w:val="003467B0"/>
    <w:rsid w:val="00346F05"/>
    <w:rsid w:val="00353FF4"/>
    <w:rsid w:val="00354EA4"/>
    <w:rsid w:val="003573C7"/>
    <w:rsid w:val="003602BC"/>
    <w:rsid w:val="00360AEB"/>
    <w:rsid w:val="00361B2C"/>
    <w:rsid w:val="003647EA"/>
    <w:rsid w:val="00366FE1"/>
    <w:rsid w:val="00372F94"/>
    <w:rsid w:val="00373DB0"/>
    <w:rsid w:val="00374D38"/>
    <w:rsid w:val="00375122"/>
    <w:rsid w:val="00375F2F"/>
    <w:rsid w:val="00382BE5"/>
    <w:rsid w:val="00384590"/>
    <w:rsid w:val="00385013"/>
    <w:rsid w:val="00385F1D"/>
    <w:rsid w:val="00387C69"/>
    <w:rsid w:val="003900AD"/>
    <w:rsid w:val="00392364"/>
    <w:rsid w:val="003929CC"/>
    <w:rsid w:val="00392D9A"/>
    <w:rsid w:val="00393F92"/>
    <w:rsid w:val="003A0EC7"/>
    <w:rsid w:val="003A57AA"/>
    <w:rsid w:val="003B2E1F"/>
    <w:rsid w:val="003C4391"/>
    <w:rsid w:val="003C701E"/>
    <w:rsid w:val="003D0969"/>
    <w:rsid w:val="003D254A"/>
    <w:rsid w:val="003D56CE"/>
    <w:rsid w:val="003D57E0"/>
    <w:rsid w:val="003D5B86"/>
    <w:rsid w:val="003E1D82"/>
    <w:rsid w:val="003E3416"/>
    <w:rsid w:val="003E4086"/>
    <w:rsid w:val="003E527B"/>
    <w:rsid w:val="003E5B72"/>
    <w:rsid w:val="003E60E2"/>
    <w:rsid w:val="003F3ABE"/>
    <w:rsid w:val="003F6336"/>
    <w:rsid w:val="003F7592"/>
    <w:rsid w:val="003F7857"/>
    <w:rsid w:val="00404531"/>
    <w:rsid w:val="0040530D"/>
    <w:rsid w:val="00405562"/>
    <w:rsid w:val="004061FD"/>
    <w:rsid w:val="00406584"/>
    <w:rsid w:val="00406DB2"/>
    <w:rsid w:val="00411965"/>
    <w:rsid w:val="00413114"/>
    <w:rsid w:val="00413CF5"/>
    <w:rsid w:val="00413EFA"/>
    <w:rsid w:val="004140AF"/>
    <w:rsid w:val="00415B0B"/>
    <w:rsid w:val="004160BA"/>
    <w:rsid w:val="004202DD"/>
    <w:rsid w:val="00424EFF"/>
    <w:rsid w:val="00425AAB"/>
    <w:rsid w:val="00430FD2"/>
    <w:rsid w:val="004316D5"/>
    <w:rsid w:val="00440772"/>
    <w:rsid w:val="00441B0C"/>
    <w:rsid w:val="00444C50"/>
    <w:rsid w:val="004464BB"/>
    <w:rsid w:val="00447E68"/>
    <w:rsid w:val="0045238D"/>
    <w:rsid w:val="00452DF5"/>
    <w:rsid w:val="0045522A"/>
    <w:rsid w:val="00460DD2"/>
    <w:rsid w:val="00461B07"/>
    <w:rsid w:val="00463BAF"/>
    <w:rsid w:val="004651DA"/>
    <w:rsid w:val="00466138"/>
    <w:rsid w:val="00467C45"/>
    <w:rsid w:val="00467F2C"/>
    <w:rsid w:val="0047101F"/>
    <w:rsid w:val="004712AA"/>
    <w:rsid w:val="00472C0D"/>
    <w:rsid w:val="004732BB"/>
    <w:rsid w:val="00474399"/>
    <w:rsid w:val="00474BB6"/>
    <w:rsid w:val="0048028D"/>
    <w:rsid w:val="00481473"/>
    <w:rsid w:val="0048280E"/>
    <w:rsid w:val="00483C0B"/>
    <w:rsid w:val="004858E0"/>
    <w:rsid w:val="00486FEC"/>
    <w:rsid w:val="004914C8"/>
    <w:rsid w:val="00491C2E"/>
    <w:rsid w:val="00492F30"/>
    <w:rsid w:val="00497240"/>
    <w:rsid w:val="004A3A9E"/>
    <w:rsid w:val="004A3CEA"/>
    <w:rsid w:val="004B072A"/>
    <w:rsid w:val="004B4429"/>
    <w:rsid w:val="004B5156"/>
    <w:rsid w:val="004B5E38"/>
    <w:rsid w:val="004C0919"/>
    <w:rsid w:val="004D1D7B"/>
    <w:rsid w:val="004D3682"/>
    <w:rsid w:val="004E0161"/>
    <w:rsid w:val="004E257F"/>
    <w:rsid w:val="004E278C"/>
    <w:rsid w:val="004E32BC"/>
    <w:rsid w:val="004E4DAC"/>
    <w:rsid w:val="004F2661"/>
    <w:rsid w:val="004F44EA"/>
    <w:rsid w:val="004F50E6"/>
    <w:rsid w:val="00503CC9"/>
    <w:rsid w:val="00507C5F"/>
    <w:rsid w:val="00507E28"/>
    <w:rsid w:val="00510822"/>
    <w:rsid w:val="00512C2D"/>
    <w:rsid w:val="00514DE6"/>
    <w:rsid w:val="00516717"/>
    <w:rsid w:val="0051671E"/>
    <w:rsid w:val="00521815"/>
    <w:rsid w:val="00532058"/>
    <w:rsid w:val="0053448E"/>
    <w:rsid w:val="00534EC8"/>
    <w:rsid w:val="00544CC9"/>
    <w:rsid w:val="0054551D"/>
    <w:rsid w:val="00545CAB"/>
    <w:rsid w:val="00546AA9"/>
    <w:rsid w:val="00550353"/>
    <w:rsid w:val="005512AD"/>
    <w:rsid w:val="00551715"/>
    <w:rsid w:val="00551F01"/>
    <w:rsid w:val="00552B59"/>
    <w:rsid w:val="005534A3"/>
    <w:rsid w:val="0055352D"/>
    <w:rsid w:val="005562F1"/>
    <w:rsid w:val="005618C2"/>
    <w:rsid w:val="00561C2E"/>
    <w:rsid w:val="005622D1"/>
    <w:rsid w:val="005626D2"/>
    <w:rsid w:val="00565978"/>
    <w:rsid w:val="005806B6"/>
    <w:rsid w:val="005849D1"/>
    <w:rsid w:val="00587328"/>
    <w:rsid w:val="00593208"/>
    <w:rsid w:val="005935B0"/>
    <w:rsid w:val="005937D0"/>
    <w:rsid w:val="00593BAE"/>
    <w:rsid w:val="0059702E"/>
    <w:rsid w:val="00597DD4"/>
    <w:rsid w:val="005A0E3C"/>
    <w:rsid w:val="005A2F9D"/>
    <w:rsid w:val="005A31D7"/>
    <w:rsid w:val="005A355A"/>
    <w:rsid w:val="005A76CF"/>
    <w:rsid w:val="005A7C7A"/>
    <w:rsid w:val="005B3687"/>
    <w:rsid w:val="005B7A94"/>
    <w:rsid w:val="005C4147"/>
    <w:rsid w:val="005C49ED"/>
    <w:rsid w:val="005C4E2E"/>
    <w:rsid w:val="005C62E5"/>
    <w:rsid w:val="005C6FC8"/>
    <w:rsid w:val="005D21FA"/>
    <w:rsid w:val="005D2997"/>
    <w:rsid w:val="005E390C"/>
    <w:rsid w:val="005E58F7"/>
    <w:rsid w:val="005F05F8"/>
    <w:rsid w:val="005F09B9"/>
    <w:rsid w:val="005F173D"/>
    <w:rsid w:val="005F20D1"/>
    <w:rsid w:val="005F40D9"/>
    <w:rsid w:val="005F475F"/>
    <w:rsid w:val="005F4CD7"/>
    <w:rsid w:val="005F65D9"/>
    <w:rsid w:val="00601E04"/>
    <w:rsid w:val="0060422C"/>
    <w:rsid w:val="00605381"/>
    <w:rsid w:val="0060642E"/>
    <w:rsid w:val="00610917"/>
    <w:rsid w:val="00610DA8"/>
    <w:rsid w:val="00611359"/>
    <w:rsid w:val="00611E8F"/>
    <w:rsid w:val="006151BE"/>
    <w:rsid w:val="006169A2"/>
    <w:rsid w:val="00617012"/>
    <w:rsid w:val="00617EEA"/>
    <w:rsid w:val="00620B41"/>
    <w:rsid w:val="006222CF"/>
    <w:rsid w:val="0062603E"/>
    <w:rsid w:val="00626E24"/>
    <w:rsid w:val="00627996"/>
    <w:rsid w:val="00630A2B"/>
    <w:rsid w:val="00632E5A"/>
    <w:rsid w:val="00635A74"/>
    <w:rsid w:val="0063672B"/>
    <w:rsid w:val="006370FC"/>
    <w:rsid w:val="006411DF"/>
    <w:rsid w:val="00641468"/>
    <w:rsid w:val="0064365A"/>
    <w:rsid w:val="006446AD"/>
    <w:rsid w:val="00645223"/>
    <w:rsid w:val="00647D94"/>
    <w:rsid w:val="00653072"/>
    <w:rsid w:val="00654A84"/>
    <w:rsid w:val="006556B7"/>
    <w:rsid w:val="006631D5"/>
    <w:rsid w:val="00663757"/>
    <w:rsid w:val="00667D9B"/>
    <w:rsid w:val="00670FEA"/>
    <w:rsid w:val="0067483B"/>
    <w:rsid w:val="00674C0B"/>
    <w:rsid w:val="00683EF2"/>
    <w:rsid w:val="00686653"/>
    <w:rsid w:val="00691585"/>
    <w:rsid w:val="00693344"/>
    <w:rsid w:val="006937FC"/>
    <w:rsid w:val="0069410A"/>
    <w:rsid w:val="00694D32"/>
    <w:rsid w:val="0069510E"/>
    <w:rsid w:val="006970A0"/>
    <w:rsid w:val="0069722D"/>
    <w:rsid w:val="006A07AB"/>
    <w:rsid w:val="006A4364"/>
    <w:rsid w:val="006A4BEB"/>
    <w:rsid w:val="006A68E5"/>
    <w:rsid w:val="006B1D3A"/>
    <w:rsid w:val="006B5F5B"/>
    <w:rsid w:val="006C0F07"/>
    <w:rsid w:val="006C2F64"/>
    <w:rsid w:val="006D3874"/>
    <w:rsid w:val="006D7C7A"/>
    <w:rsid w:val="006E0EF7"/>
    <w:rsid w:val="006E1381"/>
    <w:rsid w:val="006E452F"/>
    <w:rsid w:val="006E5C45"/>
    <w:rsid w:val="006E6BB4"/>
    <w:rsid w:val="006E6FC0"/>
    <w:rsid w:val="006E7D28"/>
    <w:rsid w:val="006F00DF"/>
    <w:rsid w:val="006F27C5"/>
    <w:rsid w:val="006F386C"/>
    <w:rsid w:val="006F54F6"/>
    <w:rsid w:val="007020CC"/>
    <w:rsid w:val="00710671"/>
    <w:rsid w:val="00711818"/>
    <w:rsid w:val="007168A0"/>
    <w:rsid w:val="00717414"/>
    <w:rsid w:val="00717529"/>
    <w:rsid w:val="00717758"/>
    <w:rsid w:val="00721D11"/>
    <w:rsid w:val="00727216"/>
    <w:rsid w:val="00731E07"/>
    <w:rsid w:val="007335B7"/>
    <w:rsid w:val="00737293"/>
    <w:rsid w:val="00737CBE"/>
    <w:rsid w:val="00740438"/>
    <w:rsid w:val="00740C1F"/>
    <w:rsid w:val="00741A79"/>
    <w:rsid w:val="0074539B"/>
    <w:rsid w:val="007466D2"/>
    <w:rsid w:val="00750C5A"/>
    <w:rsid w:val="00754C21"/>
    <w:rsid w:val="00770BEE"/>
    <w:rsid w:val="007742BC"/>
    <w:rsid w:val="0077508A"/>
    <w:rsid w:val="007840BB"/>
    <w:rsid w:val="00784B7F"/>
    <w:rsid w:val="00785635"/>
    <w:rsid w:val="007900F9"/>
    <w:rsid w:val="007912BA"/>
    <w:rsid w:val="00791D7C"/>
    <w:rsid w:val="0079225A"/>
    <w:rsid w:val="00795FA7"/>
    <w:rsid w:val="00796B23"/>
    <w:rsid w:val="007A0D3F"/>
    <w:rsid w:val="007A2C4C"/>
    <w:rsid w:val="007A30C4"/>
    <w:rsid w:val="007A38A2"/>
    <w:rsid w:val="007A3D62"/>
    <w:rsid w:val="007A3E3B"/>
    <w:rsid w:val="007A3E7F"/>
    <w:rsid w:val="007A7626"/>
    <w:rsid w:val="007A7FE2"/>
    <w:rsid w:val="007B14E9"/>
    <w:rsid w:val="007B3351"/>
    <w:rsid w:val="007B6BFE"/>
    <w:rsid w:val="007C0EE8"/>
    <w:rsid w:val="007C376D"/>
    <w:rsid w:val="007C5AF9"/>
    <w:rsid w:val="007C6152"/>
    <w:rsid w:val="007D36DA"/>
    <w:rsid w:val="007D3BE3"/>
    <w:rsid w:val="007D5A57"/>
    <w:rsid w:val="007D7EBE"/>
    <w:rsid w:val="007E4EA0"/>
    <w:rsid w:val="007E7547"/>
    <w:rsid w:val="007F0B0D"/>
    <w:rsid w:val="007F27F3"/>
    <w:rsid w:val="007F66BC"/>
    <w:rsid w:val="007F69C0"/>
    <w:rsid w:val="008048D5"/>
    <w:rsid w:val="008051A8"/>
    <w:rsid w:val="00806398"/>
    <w:rsid w:val="00807431"/>
    <w:rsid w:val="00807F59"/>
    <w:rsid w:val="008105D2"/>
    <w:rsid w:val="0081069B"/>
    <w:rsid w:val="00811240"/>
    <w:rsid w:val="0081359F"/>
    <w:rsid w:val="00813DA8"/>
    <w:rsid w:val="008154CA"/>
    <w:rsid w:val="008161C1"/>
    <w:rsid w:val="00816786"/>
    <w:rsid w:val="00820D54"/>
    <w:rsid w:val="0082294A"/>
    <w:rsid w:val="00822C4A"/>
    <w:rsid w:val="00824D6E"/>
    <w:rsid w:val="0082646B"/>
    <w:rsid w:val="008278A6"/>
    <w:rsid w:val="00836800"/>
    <w:rsid w:val="008411C1"/>
    <w:rsid w:val="00843634"/>
    <w:rsid w:val="008442A9"/>
    <w:rsid w:val="00846255"/>
    <w:rsid w:val="008463B1"/>
    <w:rsid w:val="008539D0"/>
    <w:rsid w:val="00854A96"/>
    <w:rsid w:val="00854BCB"/>
    <w:rsid w:val="00861C92"/>
    <w:rsid w:val="00861F50"/>
    <w:rsid w:val="008620B2"/>
    <w:rsid w:val="008649BA"/>
    <w:rsid w:val="0087080B"/>
    <w:rsid w:val="00870ACC"/>
    <w:rsid w:val="00871CE5"/>
    <w:rsid w:val="00871F06"/>
    <w:rsid w:val="0087232D"/>
    <w:rsid w:val="008745AB"/>
    <w:rsid w:val="008751FB"/>
    <w:rsid w:val="0087721F"/>
    <w:rsid w:val="008822F3"/>
    <w:rsid w:val="0088603C"/>
    <w:rsid w:val="008879CC"/>
    <w:rsid w:val="008A0BB7"/>
    <w:rsid w:val="008A39F6"/>
    <w:rsid w:val="008A6D22"/>
    <w:rsid w:val="008B2D9D"/>
    <w:rsid w:val="008C0617"/>
    <w:rsid w:val="008C1923"/>
    <w:rsid w:val="008C7ADF"/>
    <w:rsid w:val="008D016C"/>
    <w:rsid w:val="008D220A"/>
    <w:rsid w:val="008D339D"/>
    <w:rsid w:val="008D5042"/>
    <w:rsid w:val="008E0475"/>
    <w:rsid w:val="008E0B64"/>
    <w:rsid w:val="008E3173"/>
    <w:rsid w:val="008F140B"/>
    <w:rsid w:val="008F5224"/>
    <w:rsid w:val="008F53CE"/>
    <w:rsid w:val="00900A63"/>
    <w:rsid w:val="00904FB5"/>
    <w:rsid w:val="00913184"/>
    <w:rsid w:val="00913EF6"/>
    <w:rsid w:val="00914D34"/>
    <w:rsid w:val="00917D17"/>
    <w:rsid w:val="0092001A"/>
    <w:rsid w:val="00920540"/>
    <w:rsid w:val="00924C58"/>
    <w:rsid w:val="00927ED6"/>
    <w:rsid w:val="0093133A"/>
    <w:rsid w:val="00931870"/>
    <w:rsid w:val="009319D2"/>
    <w:rsid w:val="00935033"/>
    <w:rsid w:val="00936A78"/>
    <w:rsid w:val="00937082"/>
    <w:rsid w:val="00945171"/>
    <w:rsid w:val="00947A2E"/>
    <w:rsid w:val="00951F14"/>
    <w:rsid w:val="00952AA2"/>
    <w:rsid w:val="00960247"/>
    <w:rsid w:val="009624B9"/>
    <w:rsid w:val="009663EE"/>
    <w:rsid w:val="0096727D"/>
    <w:rsid w:val="00967F69"/>
    <w:rsid w:val="00970B34"/>
    <w:rsid w:val="00971E9A"/>
    <w:rsid w:val="0097374F"/>
    <w:rsid w:val="00973F9D"/>
    <w:rsid w:val="00974A4D"/>
    <w:rsid w:val="00975457"/>
    <w:rsid w:val="009810DA"/>
    <w:rsid w:val="00985408"/>
    <w:rsid w:val="00986BFB"/>
    <w:rsid w:val="00987858"/>
    <w:rsid w:val="009907A8"/>
    <w:rsid w:val="00991EC5"/>
    <w:rsid w:val="009922FF"/>
    <w:rsid w:val="009978A7"/>
    <w:rsid w:val="009B0BB4"/>
    <w:rsid w:val="009B1902"/>
    <w:rsid w:val="009B69E5"/>
    <w:rsid w:val="009C358D"/>
    <w:rsid w:val="009C41D1"/>
    <w:rsid w:val="009C4359"/>
    <w:rsid w:val="009C6F25"/>
    <w:rsid w:val="009D3C46"/>
    <w:rsid w:val="009D4F44"/>
    <w:rsid w:val="009D670D"/>
    <w:rsid w:val="009D7D2D"/>
    <w:rsid w:val="009E1926"/>
    <w:rsid w:val="009E4C2E"/>
    <w:rsid w:val="009E5DA0"/>
    <w:rsid w:val="009E677C"/>
    <w:rsid w:val="009F04AD"/>
    <w:rsid w:val="009F46C1"/>
    <w:rsid w:val="009F4B18"/>
    <w:rsid w:val="009F5006"/>
    <w:rsid w:val="009F7236"/>
    <w:rsid w:val="009F7B44"/>
    <w:rsid w:val="00A001DF"/>
    <w:rsid w:val="00A017A4"/>
    <w:rsid w:val="00A01D22"/>
    <w:rsid w:val="00A0229D"/>
    <w:rsid w:val="00A02B00"/>
    <w:rsid w:val="00A03572"/>
    <w:rsid w:val="00A0694C"/>
    <w:rsid w:val="00A12D36"/>
    <w:rsid w:val="00A1382A"/>
    <w:rsid w:val="00A14170"/>
    <w:rsid w:val="00A22044"/>
    <w:rsid w:val="00A25681"/>
    <w:rsid w:val="00A25B48"/>
    <w:rsid w:val="00A32EE4"/>
    <w:rsid w:val="00A331DF"/>
    <w:rsid w:val="00A3378C"/>
    <w:rsid w:val="00A33E56"/>
    <w:rsid w:val="00A37414"/>
    <w:rsid w:val="00A42518"/>
    <w:rsid w:val="00A43EB4"/>
    <w:rsid w:val="00A45E7F"/>
    <w:rsid w:val="00A46EB8"/>
    <w:rsid w:val="00A4727F"/>
    <w:rsid w:val="00A500E7"/>
    <w:rsid w:val="00A55029"/>
    <w:rsid w:val="00A55137"/>
    <w:rsid w:val="00A55D5D"/>
    <w:rsid w:val="00A56610"/>
    <w:rsid w:val="00A5766C"/>
    <w:rsid w:val="00A60A36"/>
    <w:rsid w:val="00A616F3"/>
    <w:rsid w:val="00A646C9"/>
    <w:rsid w:val="00A648F9"/>
    <w:rsid w:val="00A73804"/>
    <w:rsid w:val="00A743A3"/>
    <w:rsid w:val="00A7556C"/>
    <w:rsid w:val="00A763B2"/>
    <w:rsid w:val="00A76EAF"/>
    <w:rsid w:val="00A77ECE"/>
    <w:rsid w:val="00A8096E"/>
    <w:rsid w:val="00A8305F"/>
    <w:rsid w:val="00A875A1"/>
    <w:rsid w:val="00A91D22"/>
    <w:rsid w:val="00A941CD"/>
    <w:rsid w:val="00A94E67"/>
    <w:rsid w:val="00A95C86"/>
    <w:rsid w:val="00A95E51"/>
    <w:rsid w:val="00A963FF"/>
    <w:rsid w:val="00A97465"/>
    <w:rsid w:val="00A97D74"/>
    <w:rsid w:val="00AA1F3D"/>
    <w:rsid w:val="00AA2679"/>
    <w:rsid w:val="00AA5921"/>
    <w:rsid w:val="00AA6D9D"/>
    <w:rsid w:val="00AA7334"/>
    <w:rsid w:val="00AB2630"/>
    <w:rsid w:val="00AB2E70"/>
    <w:rsid w:val="00AB5438"/>
    <w:rsid w:val="00AC0B19"/>
    <w:rsid w:val="00AC2021"/>
    <w:rsid w:val="00AC40C1"/>
    <w:rsid w:val="00AC55EE"/>
    <w:rsid w:val="00AD0781"/>
    <w:rsid w:val="00AD2588"/>
    <w:rsid w:val="00AD2899"/>
    <w:rsid w:val="00AD358B"/>
    <w:rsid w:val="00AD69FA"/>
    <w:rsid w:val="00AE178A"/>
    <w:rsid w:val="00AF0E62"/>
    <w:rsid w:val="00AF3259"/>
    <w:rsid w:val="00AF5F49"/>
    <w:rsid w:val="00AF76D2"/>
    <w:rsid w:val="00B0187E"/>
    <w:rsid w:val="00B01A6F"/>
    <w:rsid w:val="00B025B7"/>
    <w:rsid w:val="00B11482"/>
    <w:rsid w:val="00B12AE0"/>
    <w:rsid w:val="00B14524"/>
    <w:rsid w:val="00B20229"/>
    <w:rsid w:val="00B22B01"/>
    <w:rsid w:val="00B244A8"/>
    <w:rsid w:val="00B25104"/>
    <w:rsid w:val="00B26BC0"/>
    <w:rsid w:val="00B309B6"/>
    <w:rsid w:val="00B30F6A"/>
    <w:rsid w:val="00B31314"/>
    <w:rsid w:val="00B318CF"/>
    <w:rsid w:val="00B32698"/>
    <w:rsid w:val="00B331AB"/>
    <w:rsid w:val="00B351B0"/>
    <w:rsid w:val="00B362BD"/>
    <w:rsid w:val="00B366AF"/>
    <w:rsid w:val="00B36BF9"/>
    <w:rsid w:val="00B43935"/>
    <w:rsid w:val="00B453E7"/>
    <w:rsid w:val="00B4654D"/>
    <w:rsid w:val="00B47F56"/>
    <w:rsid w:val="00B50E38"/>
    <w:rsid w:val="00B51C2E"/>
    <w:rsid w:val="00B53B1F"/>
    <w:rsid w:val="00B53B5A"/>
    <w:rsid w:val="00B57AF3"/>
    <w:rsid w:val="00B61AB3"/>
    <w:rsid w:val="00B61E61"/>
    <w:rsid w:val="00B62F9B"/>
    <w:rsid w:val="00B64104"/>
    <w:rsid w:val="00B642A8"/>
    <w:rsid w:val="00B65EFB"/>
    <w:rsid w:val="00B80F0A"/>
    <w:rsid w:val="00B87DB9"/>
    <w:rsid w:val="00B913A9"/>
    <w:rsid w:val="00B92E59"/>
    <w:rsid w:val="00B96C97"/>
    <w:rsid w:val="00B97866"/>
    <w:rsid w:val="00BA2991"/>
    <w:rsid w:val="00BA4858"/>
    <w:rsid w:val="00BB0CEE"/>
    <w:rsid w:val="00BB1321"/>
    <w:rsid w:val="00BB2B9E"/>
    <w:rsid w:val="00BB32F4"/>
    <w:rsid w:val="00BB33FB"/>
    <w:rsid w:val="00BB35A4"/>
    <w:rsid w:val="00BB684F"/>
    <w:rsid w:val="00BB752C"/>
    <w:rsid w:val="00BC192E"/>
    <w:rsid w:val="00BC2123"/>
    <w:rsid w:val="00BD1C36"/>
    <w:rsid w:val="00BD2B2E"/>
    <w:rsid w:val="00BD4AB0"/>
    <w:rsid w:val="00BD5E53"/>
    <w:rsid w:val="00BD5FC6"/>
    <w:rsid w:val="00BE096D"/>
    <w:rsid w:val="00BE14EC"/>
    <w:rsid w:val="00BE53A2"/>
    <w:rsid w:val="00BE7084"/>
    <w:rsid w:val="00BE7BDE"/>
    <w:rsid w:val="00BF1FE6"/>
    <w:rsid w:val="00BF62B2"/>
    <w:rsid w:val="00C01118"/>
    <w:rsid w:val="00C01681"/>
    <w:rsid w:val="00C01BA9"/>
    <w:rsid w:val="00C07868"/>
    <w:rsid w:val="00C138A7"/>
    <w:rsid w:val="00C14ADD"/>
    <w:rsid w:val="00C15C30"/>
    <w:rsid w:val="00C279C3"/>
    <w:rsid w:val="00C303B2"/>
    <w:rsid w:val="00C313C6"/>
    <w:rsid w:val="00C315B4"/>
    <w:rsid w:val="00C3190A"/>
    <w:rsid w:val="00C32DEF"/>
    <w:rsid w:val="00C369E0"/>
    <w:rsid w:val="00C36D9E"/>
    <w:rsid w:val="00C40486"/>
    <w:rsid w:val="00C45E3D"/>
    <w:rsid w:val="00C51145"/>
    <w:rsid w:val="00C53C70"/>
    <w:rsid w:val="00C56EF9"/>
    <w:rsid w:val="00C61F27"/>
    <w:rsid w:val="00C62155"/>
    <w:rsid w:val="00C629DF"/>
    <w:rsid w:val="00C63F1F"/>
    <w:rsid w:val="00C646E3"/>
    <w:rsid w:val="00C66E23"/>
    <w:rsid w:val="00C70106"/>
    <w:rsid w:val="00C718BE"/>
    <w:rsid w:val="00C725F3"/>
    <w:rsid w:val="00C74099"/>
    <w:rsid w:val="00C75185"/>
    <w:rsid w:val="00C77B27"/>
    <w:rsid w:val="00C807FA"/>
    <w:rsid w:val="00C80E86"/>
    <w:rsid w:val="00C82C78"/>
    <w:rsid w:val="00C82D12"/>
    <w:rsid w:val="00C8446B"/>
    <w:rsid w:val="00C90012"/>
    <w:rsid w:val="00C91EC9"/>
    <w:rsid w:val="00C97D38"/>
    <w:rsid w:val="00CA3B6B"/>
    <w:rsid w:val="00CA4995"/>
    <w:rsid w:val="00CA4BDA"/>
    <w:rsid w:val="00CB0F28"/>
    <w:rsid w:val="00CB263F"/>
    <w:rsid w:val="00CB4A30"/>
    <w:rsid w:val="00CC0957"/>
    <w:rsid w:val="00CC2AFA"/>
    <w:rsid w:val="00CC450D"/>
    <w:rsid w:val="00CC751E"/>
    <w:rsid w:val="00CD1F40"/>
    <w:rsid w:val="00CD27D4"/>
    <w:rsid w:val="00CD2AF2"/>
    <w:rsid w:val="00CD57CC"/>
    <w:rsid w:val="00CE6C1D"/>
    <w:rsid w:val="00CF1107"/>
    <w:rsid w:val="00CF1EE7"/>
    <w:rsid w:val="00CF27BB"/>
    <w:rsid w:val="00CF4683"/>
    <w:rsid w:val="00CF4EEB"/>
    <w:rsid w:val="00CF6034"/>
    <w:rsid w:val="00D00168"/>
    <w:rsid w:val="00D024CE"/>
    <w:rsid w:val="00D0455D"/>
    <w:rsid w:val="00D05F31"/>
    <w:rsid w:val="00D06E9B"/>
    <w:rsid w:val="00D10336"/>
    <w:rsid w:val="00D1262D"/>
    <w:rsid w:val="00D12A73"/>
    <w:rsid w:val="00D13391"/>
    <w:rsid w:val="00D15622"/>
    <w:rsid w:val="00D16928"/>
    <w:rsid w:val="00D22431"/>
    <w:rsid w:val="00D2707D"/>
    <w:rsid w:val="00D30D59"/>
    <w:rsid w:val="00D3146D"/>
    <w:rsid w:val="00D3173A"/>
    <w:rsid w:val="00D31CC5"/>
    <w:rsid w:val="00D33028"/>
    <w:rsid w:val="00D33ADA"/>
    <w:rsid w:val="00D33DD7"/>
    <w:rsid w:val="00D34D4A"/>
    <w:rsid w:val="00D35242"/>
    <w:rsid w:val="00D3562E"/>
    <w:rsid w:val="00D37454"/>
    <w:rsid w:val="00D409DE"/>
    <w:rsid w:val="00D418CE"/>
    <w:rsid w:val="00D419E9"/>
    <w:rsid w:val="00D44E2B"/>
    <w:rsid w:val="00D45372"/>
    <w:rsid w:val="00D46B5B"/>
    <w:rsid w:val="00D4754C"/>
    <w:rsid w:val="00D525FE"/>
    <w:rsid w:val="00D542F3"/>
    <w:rsid w:val="00D5582C"/>
    <w:rsid w:val="00D571DF"/>
    <w:rsid w:val="00D60543"/>
    <w:rsid w:val="00D63621"/>
    <w:rsid w:val="00D67B10"/>
    <w:rsid w:val="00D70FD6"/>
    <w:rsid w:val="00D732D4"/>
    <w:rsid w:val="00D74079"/>
    <w:rsid w:val="00D81A04"/>
    <w:rsid w:val="00D81F5E"/>
    <w:rsid w:val="00D8540C"/>
    <w:rsid w:val="00D85E25"/>
    <w:rsid w:val="00D87B04"/>
    <w:rsid w:val="00D917B8"/>
    <w:rsid w:val="00D96987"/>
    <w:rsid w:val="00DA0523"/>
    <w:rsid w:val="00DA139E"/>
    <w:rsid w:val="00DA31D1"/>
    <w:rsid w:val="00DA3A24"/>
    <w:rsid w:val="00DA3A6C"/>
    <w:rsid w:val="00DA4712"/>
    <w:rsid w:val="00DA5F63"/>
    <w:rsid w:val="00DA7480"/>
    <w:rsid w:val="00DB008A"/>
    <w:rsid w:val="00DB236B"/>
    <w:rsid w:val="00DC2B4F"/>
    <w:rsid w:val="00DC47E8"/>
    <w:rsid w:val="00DC65EA"/>
    <w:rsid w:val="00DC774A"/>
    <w:rsid w:val="00DD0723"/>
    <w:rsid w:val="00DD26A7"/>
    <w:rsid w:val="00DD3F24"/>
    <w:rsid w:val="00DD6479"/>
    <w:rsid w:val="00DD7F6F"/>
    <w:rsid w:val="00DE2DF4"/>
    <w:rsid w:val="00DE3A11"/>
    <w:rsid w:val="00DE3C38"/>
    <w:rsid w:val="00DE5CDE"/>
    <w:rsid w:val="00DE7E75"/>
    <w:rsid w:val="00DE7F09"/>
    <w:rsid w:val="00DF0D85"/>
    <w:rsid w:val="00DF4795"/>
    <w:rsid w:val="00E018F9"/>
    <w:rsid w:val="00E07A93"/>
    <w:rsid w:val="00E10AAC"/>
    <w:rsid w:val="00E12F82"/>
    <w:rsid w:val="00E13217"/>
    <w:rsid w:val="00E15A89"/>
    <w:rsid w:val="00E17753"/>
    <w:rsid w:val="00E17E7E"/>
    <w:rsid w:val="00E27AE5"/>
    <w:rsid w:val="00E303DA"/>
    <w:rsid w:val="00E312E6"/>
    <w:rsid w:val="00E32083"/>
    <w:rsid w:val="00E34341"/>
    <w:rsid w:val="00E379B0"/>
    <w:rsid w:val="00E44F06"/>
    <w:rsid w:val="00E46DFD"/>
    <w:rsid w:val="00E47431"/>
    <w:rsid w:val="00E47E90"/>
    <w:rsid w:val="00E53DD0"/>
    <w:rsid w:val="00E54F71"/>
    <w:rsid w:val="00E556F9"/>
    <w:rsid w:val="00E55B30"/>
    <w:rsid w:val="00E56AFF"/>
    <w:rsid w:val="00E5730B"/>
    <w:rsid w:val="00E613A0"/>
    <w:rsid w:val="00E6203F"/>
    <w:rsid w:val="00E625C3"/>
    <w:rsid w:val="00E6691B"/>
    <w:rsid w:val="00E71544"/>
    <w:rsid w:val="00E73A99"/>
    <w:rsid w:val="00E73DE9"/>
    <w:rsid w:val="00E75F6D"/>
    <w:rsid w:val="00E773BC"/>
    <w:rsid w:val="00E8012C"/>
    <w:rsid w:val="00E80B4D"/>
    <w:rsid w:val="00E8106A"/>
    <w:rsid w:val="00E8716D"/>
    <w:rsid w:val="00E90873"/>
    <w:rsid w:val="00E910D4"/>
    <w:rsid w:val="00E91671"/>
    <w:rsid w:val="00EA5EB8"/>
    <w:rsid w:val="00EA6B9B"/>
    <w:rsid w:val="00EB0B0C"/>
    <w:rsid w:val="00EB27E6"/>
    <w:rsid w:val="00EB4256"/>
    <w:rsid w:val="00EC117E"/>
    <w:rsid w:val="00EC17C6"/>
    <w:rsid w:val="00EC1ACB"/>
    <w:rsid w:val="00EC4B25"/>
    <w:rsid w:val="00ED016F"/>
    <w:rsid w:val="00ED17E4"/>
    <w:rsid w:val="00EE0272"/>
    <w:rsid w:val="00EE19E3"/>
    <w:rsid w:val="00EE3A20"/>
    <w:rsid w:val="00EF09A6"/>
    <w:rsid w:val="00EF5E61"/>
    <w:rsid w:val="00EF7882"/>
    <w:rsid w:val="00F00409"/>
    <w:rsid w:val="00F01087"/>
    <w:rsid w:val="00F017DB"/>
    <w:rsid w:val="00F01FD8"/>
    <w:rsid w:val="00F02E74"/>
    <w:rsid w:val="00F035EF"/>
    <w:rsid w:val="00F049F6"/>
    <w:rsid w:val="00F11661"/>
    <w:rsid w:val="00F12224"/>
    <w:rsid w:val="00F17FCE"/>
    <w:rsid w:val="00F2135E"/>
    <w:rsid w:val="00F22821"/>
    <w:rsid w:val="00F234E3"/>
    <w:rsid w:val="00F24C5F"/>
    <w:rsid w:val="00F26919"/>
    <w:rsid w:val="00F27DAB"/>
    <w:rsid w:val="00F27E69"/>
    <w:rsid w:val="00F3245F"/>
    <w:rsid w:val="00F33263"/>
    <w:rsid w:val="00F3533F"/>
    <w:rsid w:val="00F40F1F"/>
    <w:rsid w:val="00F43050"/>
    <w:rsid w:val="00F43A7D"/>
    <w:rsid w:val="00F47011"/>
    <w:rsid w:val="00F477F0"/>
    <w:rsid w:val="00F514EE"/>
    <w:rsid w:val="00F51EBA"/>
    <w:rsid w:val="00F53A80"/>
    <w:rsid w:val="00F567BC"/>
    <w:rsid w:val="00F61984"/>
    <w:rsid w:val="00F62591"/>
    <w:rsid w:val="00F657C8"/>
    <w:rsid w:val="00F65F91"/>
    <w:rsid w:val="00F7094C"/>
    <w:rsid w:val="00F70AC9"/>
    <w:rsid w:val="00F72800"/>
    <w:rsid w:val="00F7424C"/>
    <w:rsid w:val="00F743BA"/>
    <w:rsid w:val="00F761CB"/>
    <w:rsid w:val="00F7626C"/>
    <w:rsid w:val="00F77554"/>
    <w:rsid w:val="00F85329"/>
    <w:rsid w:val="00F8540C"/>
    <w:rsid w:val="00F85689"/>
    <w:rsid w:val="00F85EC5"/>
    <w:rsid w:val="00F87F08"/>
    <w:rsid w:val="00F90BA7"/>
    <w:rsid w:val="00F938FF"/>
    <w:rsid w:val="00F93EB0"/>
    <w:rsid w:val="00F94408"/>
    <w:rsid w:val="00F95050"/>
    <w:rsid w:val="00F96FF3"/>
    <w:rsid w:val="00FA0DC5"/>
    <w:rsid w:val="00FA67E1"/>
    <w:rsid w:val="00FA6AC9"/>
    <w:rsid w:val="00FB2F42"/>
    <w:rsid w:val="00FB4493"/>
    <w:rsid w:val="00FB5B7F"/>
    <w:rsid w:val="00FB6E9A"/>
    <w:rsid w:val="00FB7450"/>
    <w:rsid w:val="00FB7F07"/>
    <w:rsid w:val="00FC1B79"/>
    <w:rsid w:val="00FC237D"/>
    <w:rsid w:val="00FC4012"/>
    <w:rsid w:val="00FD405E"/>
    <w:rsid w:val="00FD46D4"/>
    <w:rsid w:val="00FE2450"/>
    <w:rsid w:val="00FE2DE4"/>
    <w:rsid w:val="00FE3BBB"/>
    <w:rsid w:val="00FE4045"/>
    <w:rsid w:val="00FF2580"/>
    <w:rsid w:val="00FF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FA5B5"/>
  <w15:chartTrackingRefBased/>
  <w15:docId w15:val="{E5E2FB83-41F4-FD44-820F-E2BD35F7B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8C2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0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AD2588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ementtoproof">
    <w:name w:val="elementtoproof"/>
    <w:basedOn w:val="Normal"/>
    <w:rsid w:val="008C1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NoSpacing">
    <w:name w:val="No Spacing"/>
    <w:link w:val="NoSpacingChar"/>
    <w:uiPriority w:val="1"/>
    <w:qFormat/>
    <w:rsid w:val="00691585"/>
    <w:pPr>
      <w:spacing w:after="0" w:line="240" w:lineRule="auto"/>
    </w:pPr>
    <w:rPr>
      <w:lang w:val="en-AU"/>
    </w:rPr>
  </w:style>
  <w:style w:type="character" w:styleId="Hyperlink">
    <w:name w:val="Hyperlink"/>
    <w:basedOn w:val="DefaultParagraphFont"/>
    <w:uiPriority w:val="99"/>
    <w:unhideWhenUsed/>
    <w:rsid w:val="004464B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64B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4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C2E"/>
  </w:style>
  <w:style w:type="paragraph" w:styleId="Footer">
    <w:name w:val="footer"/>
    <w:basedOn w:val="Normal"/>
    <w:link w:val="FooterChar"/>
    <w:uiPriority w:val="99"/>
    <w:unhideWhenUsed/>
    <w:rsid w:val="009E4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C2E"/>
  </w:style>
  <w:style w:type="character" w:styleId="PageNumber">
    <w:name w:val="page number"/>
    <w:basedOn w:val="DefaultParagraphFont"/>
    <w:uiPriority w:val="99"/>
    <w:semiHidden/>
    <w:unhideWhenUsed/>
    <w:rsid w:val="009E4C2E"/>
  </w:style>
  <w:style w:type="table" w:styleId="TableGrid">
    <w:name w:val="Table Grid"/>
    <w:basedOn w:val="TableNormal"/>
    <w:uiPriority w:val="39"/>
    <w:qFormat/>
    <w:rsid w:val="00D33DD7"/>
    <w:pPr>
      <w:spacing w:after="0" w:line="240" w:lineRule="auto"/>
    </w:pPr>
    <w:rPr>
      <w:kern w:val="0"/>
      <w:sz w:val="22"/>
      <w:szCs w:val="22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7C7A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C53C70"/>
    <w:rPr>
      <w:lang w:val="en-AU"/>
    </w:rPr>
  </w:style>
  <w:style w:type="character" w:customStyle="1" w:styleId="Heading4Char">
    <w:name w:val="Heading 4 Char"/>
    <w:basedOn w:val="DefaultParagraphFont"/>
    <w:link w:val="Heading4"/>
    <w:rsid w:val="00AD2588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val="en-AU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3448E"/>
    <w:rPr>
      <w:color w:val="96607D" w:themeColor="followedHyperlink"/>
      <w:u w:val="single"/>
    </w:rPr>
  </w:style>
  <w:style w:type="character" w:customStyle="1" w:styleId="anchor-text">
    <w:name w:val="anchor-text"/>
    <w:basedOn w:val="DefaultParagraphFont"/>
    <w:rsid w:val="00E54F71"/>
  </w:style>
  <w:style w:type="paragraph" w:styleId="NormalWeb">
    <w:name w:val="Normal (Web)"/>
    <w:basedOn w:val="Normal"/>
    <w:uiPriority w:val="99"/>
    <w:rsid w:val="001D085B"/>
    <w:pPr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lang w:val="en-AU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0B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CommentReference">
    <w:name w:val="annotation reference"/>
    <w:semiHidden/>
    <w:unhideWhenUsed/>
    <w:rsid w:val="00610DA8"/>
    <w:rPr>
      <w:sz w:val="16"/>
      <w:szCs w:val="16"/>
    </w:rPr>
  </w:style>
  <w:style w:type="paragraph" w:styleId="Revision">
    <w:name w:val="Revision"/>
    <w:hidden/>
    <w:uiPriority w:val="99"/>
    <w:semiHidden/>
    <w:rsid w:val="006E6BB4"/>
    <w:pPr>
      <w:spacing w:after="0" w:line="240" w:lineRule="auto"/>
    </w:pPr>
  </w:style>
  <w:style w:type="character" w:customStyle="1" w:styleId="s1">
    <w:name w:val="s1"/>
    <w:basedOn w:val="DefaultParagraphFont"/>
    <w:rsid w:val="00D571DF"/>
    <w:rPr>
      <w:rFonts w:ascii="Helvetica" w:hAnsi="Helvetica" w:hint="default"/>
      <w:color w:val="0E3F95"/>
      <w:sz w:val="11"/>
      <w:szCs w:val="11"/>
    </w:rPr>
  </w:style>
  <w:style w:type="character" w:customStyle="1" w:styleId="s3">
    <w:name w:val="s3"/>
    <w:basedOn w:val="DefaultParagraphFont"/>
    <w:rsid w:val="00D571DF"/>
    <w:rPr>
      <w:rFonts w:ascii="Helvetica" w:hAnsi="Helvetica" w:hint="default"/>
      <w:sz w:val="10"/>
      <w:szCs w:val="10"/>
    </w:rPr>
  </w:style>
  <w:style w:type="table" w:styleId="ListTable1Light">
    <w:name w:val="List Table 1 Light"/>
    <w:basedOn w:val="TableNormal"/>
    <w:uiPriority w:val="46"/>
    <w:rsid w:val="009D67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006251"/>
  </w:style>
  <w:style w:type="paragraph" w:customStyle="1" w:styleId="Affiliation">
    <w:name w:val="Affiliation"/>
    <w:basedOn w:val="Normal"/>
    <w:link w:val="AffiliationChar"/>
    <w:qFormat/>
    <w:rsid w:val="00D3146D"/>
    <w:pPr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kern w:val="0"/>
      <w:sz w:val="20"/>
      <w:lang w:eastAsia="de-DE"/>
      <w14:ligatures w14:val="none"/>
    </w:rPr>
  </w:style>
  <w:style w:type="character" w:customStyle="1" w:styleId="AffiliationChar">
    <w:name w:val="Affiliation Char"/>
    <w:basedOn w:val="DefaultParagraphFont"/>
    <w:link w:val="Affiliation"/>
    <w:rsid w:val="00D3146D"/>
    <w:rPr>
      <w:rFonts w:ascii="Times New Roman" w:eastAsia="Times New Roman" w:hAnsi="Times New Roman" w:cs="Times New Roman"/>
      <w:kern w:val="0"/>
      <w:sz w:val="20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0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ottfried.otting@anu.edu.au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7</Pages>
  <Words>1131</Words>
  <Characters>6449</Characters>
  <Application>Microsoft Office Word</Application>
  <DocSecurity>0</DocSecurity>
  <Lines>53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ottfried Otting</cp:lastModifiedBy>
  <cp:revision>176</cp:revision>
  <cp:lastPrinted>2025-03-07T01:09:00Z</cp:lastPrinted>
  <dcterms:created xsi:type="dcterms:W3CDTF">2025-10-12T22:44:00Z</dcterms:created>
  <dcterms:modified xsi:type="dcterms:W3CDTF">2025-11-08T20:49:00Z</dcterms:modified>
</cp:coreProperties>
</file>